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86478D" w14:textId="73A1F1D7" w:rsidR="005042A8" w:rsidRPr="006F72E0" w:rsidRDefault="006161AE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Supplementary </w:t>
      </w:r>
      <w:r w:rsidR="005042A8" w:rsidRPr="006F72E0">
        <w:rPr>
          <w:rFonts w:ascii="Times New Roman" w:hAnsi="Times New Roman" w:cs="Times New Roman"/>
          <w:sz w:val="21"/>
          <w:szCs w:val="21"/>
        </w:rPr>
        <w:t xml:space="preserve">Table </w:t>
      </w:r>
      <w:r>
        <w:rPr>
          <w:rFonts w:ascii="Times New Roman" w:hAnsi="Times New Roman" w:cs="Times New Roman"/>
          <w:sz w:val="21"/>
          <w:szCs w:val="21"/>
        </w:rPr>
        <w:t>S</w:t>
      </w:r>
      <w:r w:rsidR="005042A8" w:rsidRPr="006F72E0">
        <w:rPr>
          <w:rFonts w:ascii="Times New Roman" w:hAnsi="Times New Roman" w:cs="Times New Roman"/>
          <w:sz w:val="21"/>
          <w:szCs w:val="21"/>
        </w:rPr>
        <w:t>1.</w:t>
      </w:r>
      <w:bookmarkStart w:id="0" w:name="OLE_LINK52"/>
      <w:bookmarkStart w:id="1" w:name="OLE_LINK53"/>
      <w:r w:rsidR="005042A8" w:rsidRPr="006F72E0">
        <w:rPr>
          <w:rFonts w:ascii="Times New Roman" w:hAnsi="Times New Roman" w:cs="Times New Roman"/>
          <w:sz w:val="21"/>
          <w:szCs w:val="21"/>
        </w:rPr>
        <w:t xml:space="preserve"> </w:t>
      </w:r>
      <w:bookmarkStart w:id="2" w:name="OLE_LINK41"/>
      <w:bookmarkStart w:id="3" w:name="OLE_LINK42"/>
      <w:bookmarkStart w:id="4" w:name="OLE_LINK857"/>
      <w:bookmarkStart w:id="5" w:name="OLE_LINK858"/>
      <w:r w:rsidR="005042A8" w:rsidRPr="006F72E0">
        <w:rPr>
          <w:rFonts w:ascii="Times New Roman" w:hAnsi="Times New Roman" w:cs="Times New Roman"/>
          <w:sz w:val="21"/>
          <w:szCs w:val="21"/>
        </w:rPr>
        <w:t>Baseline characteristic</w:t>
      </w:r>
      <w:r w:rsidR="00C743B0" w:rsidRPr="006F72E0">
        <w:rPr>
          <w:rFonts w:ascii="Times New Roman" w:hAnsi="Times New Roman" w:cs="Times New Roman"/>
          <w:sz w:val="21"/>
          <w:szCs w:val="21"/>
        </w:rPr>
        <w:t>s</w:t>
      </w:r>
      <w:bookmarkEnd w:id="0"/>
      <w:bookmarkEnd w:id="1"/>
      <w:bookmarkEnd w:id="2"/>
      <w:bookmarkEnd w:id="3"/>
      <w:r w:rsidR="000A048F">
        <w:rPr>
          <w:rFonts w:ascii="Times New Roman" w:hAnsi="Times New Roman" w:cs="Times New Roman"/>
          <w:sz w:val="21"/>
          <w:szCs w:val="21"/>
        </w:rPr>
        <w:t xml:space="preserve"> of</w:t>
      </w:r>
      <w:r w:rsidR="000A048F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0A048F">
        <w:rPr>
          <w:rFonts w:ascii="Times New Roman" w:hAnsi="Times New Roman" w:cs="Times New Roman"/>
          <w:sz w:val="21"/>
          <w:szCs w:val="21"/>
        </w:rPr>
        <w:t>all enrolled patients</w:t>
      </w:r>
      <w:bookmarkEnd w:id="4"/>
      <w:bookmarkEnd w:id="5"/>
    </w:p>
    <w:tbl>
      <w:tblPr>
        <w:tblStyle w:val="1"/>
        <w:tblpPr w:leftFromText="180" w:rightFromText="180" w:vertAnchor="text" w:horzAnchor="margin" w:tblpY="49"/>
        <w:tblW w:w="6096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4111"/>
        <w:gridCol w:w="1985"/>
      </w:tblGrid>
      <w:tr w:rsidR="008D65DC" w:rsidRPr="006F72E0" w14:paraId="75AABDE1" w14:textId="77777777" w:rsidTr="00A70E66">
        <w:trPr>
          <w:trHeight w:val="296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B73A7A3" w14:textId="77CFABE9" w:rsidR="008D65DC" w:rsidRPr="006F72E0" w:rsidRDefault="00C743B0" w:rsidP="00A07B5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F72E0">
              <w:rPr>
                <w:rFonts w:ascii="Times New Roman" w:hAnsi="Times New Roman" w:cs="Times New Roman"/>
                <w:sz w:val="21"/>
                <w:szCs w:val="21"/>
              </w:rPr>
              <w:t>Characteristic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F2DA39" w14:textId="63349B7B" w:rsidR="008D65DC" w:rsidRPr="006F72E0" w:rsidRDefault="00F0335A" w:rsidP="00E578E2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72E0"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 xml:space="preserve">Total </w:t>
            </w:r>
            <w:r w:rsidR="008D65DC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(</w:t>
            </w:r>
            <w:r w:rsidRPr="006F72E0">
              <w:rPr>
                <w:rFonts w:ascii="Times New Roman" w:hAnsi="Times New Roman" w:cs="Times New Roman"/>
                <w:bCs/>
                <w:i/>
                <w:iCs/>
                <w:sz w:val="21"/>
                <w:szCs w:val="21"/>
              </w:rPr>
              <w:t xml:space="preserve">n </w:t>
            </w:r>
            <w:r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=</w:t>
            </w:r>
            <w:r w:rsidR="00E578E2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</w:t>
            </w:r>
            <w:r w:rsidR="00BC21FA">
              <w:rPr>
                <w:rFonts w:ascii="Times New Roman" w:hAnsi="Times New Roman" w:cs="Times New Roman"/>
                <w:bCs/>
                <w:sz w:val="21"/>
                <w:szCs w:val="21"/>
              </w:rPr>
              <w:t>345</w:t>
            </w:r>
            <w:r w:rsidR="008D65DC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)</w:t>
            </w:r>
          </w:p>
        </w:tc>
      </w:tr>
      <w:tr w:rsidR="00F0335A" w:rsidRPr="006F72E0" w14:paraId="56C60634" w14:textId="77777777" w:rsidTr="00A70E66">
        <w:trPr>
          <w:trHeight w:val="148"/>
        </w:trPr>
        <w:tc>
          <w:tcPr>
            <w:tcW w:w="4111" w:type="dxa"/>
            <w:tcBorders>
              <w:top w:val="single" w:sz="4" w:space="0" w:color="auto"/>
            </w:tcBorders>
          </w:tcPr>
          <w:p w14:paraId="0F3C3972" w14:textId="516E4E58" w:rsidR="00F0335A" w:rsidRPr="006F72E0" w:rsidRDefault="00F0335A" w:rsidP="008D65DC">
            <w:pPr>
              <w:snapToGrid w:val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Age </w:t>
            </w:r>
            <w:bookmarkStart w:id="6" w:name="OLE_LINK123"/>
            <w:bookmarkStart w:id="7" w:name="OLE_LINK124"/>
            <w:r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(</w:t>
            </w:r>
            <w:r w:rsidRPr="006F72E0"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>years</w:t>
            </w:r>
            <w:r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)</w:t>
            </w:r>
            <w:bookmarkEnd w:id="6"/>
            <w:bookmarkEnd w:id="7"/>
            <w:r w:rsidRPr="006F72E0"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>, m</w:t>
            </w:r>
            <w:r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edian (range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14749007" w14:textId="79CE02A4" w:rsidR="00F0335A" w:rsidRPr="006F72E0" w:rsidRDefault="00F0335A" w:rsidP="000F7B3D">
            <w:pPr>
              <w:snapToGrid w:val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57 (2</w:t>
            </w:r>
            <w:r w:rsidR="00450B11">
              <w:rPr>
                <w:rFonts w:ascii="Times New Roman" w:hAnsi="Times New Roman" w:cs="Times New Roman"/>
                <w:bCs/>
                <w:sz w:val="21"/>
                <w:szCs w:val="21"/>
              </w:rPr>
              <w:t>1</w:t>
            </w:r>
            <w:r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-</w:t>
            </w:r>
            <w:r w:rsidR="00450B11">
              <w:rPr>
                <w:rFonts w:ascii="Times New Roman" w:hAnsi="Times New Roman" w:cs="Times New Roman"/>
                <w:bCs/>
                <w:sz w:val="21"/>
                <w:szCs w:val="21"/>
              </w:rPr>
              <w:t>82</w:t>
            </w:r>
            <w:r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)</w:t>
            </w:r>
          </w:p>
        </w:tc>
      </w:tr>
      <w:tr w:rsidR="00F0335A" w:rsidRPr="006F72E0" w14:paraId="5106E6A8" w14:textId="77777777" w:rsidTr="00A70E66">
        <w:trPr>
          <w:trHeight w:val="148"/>
        </w:trPr>
        <w:tc>
          <w:tcPr>
            <w:tcW w:w="4111" w:type="dxa"/>
            <w:hideMark/>
          </w:tcPr>
          <w:p w14:paraId="324366A3" w14:textId="3B2084DB" w:rsidR="00F0335A" w:rsidRPr="006F72E0" w:rsidRDefault="00F0335A" w:rsidP="008D65DC">
            <w:pPr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6F72E0">
              <w:rPr>
                <w:rFonts w:ascii="Times New Roman" w:hAnsi="Times New Roman" w:cs="Times New Roman"/>
                <w:sz w:val="21"/>
                <w:szCs w:val="21"/>
              </w:rPr>
              <w:t>Sex</w:t>
            </w:r>
          </w:p>
        </w:tc>
        <w:tc>
          <w:tcPr>
            <w:tcW w:w="1985" w:type="dxa"/>
            <w:vAlign w:val="center"/>
            <w:hideMark/>
          </w:tcPr>
          <w:p w14:paraId="5EC54578" w14:textId="69959A9A" w:rsidR="00F0335A" w:rsidRPr="006F72E0" w:rsidRDefault="00F0335A" w:rsidP="000F7B3D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0335A" w:rsidRPr="006F72E0" w14:paraId="7AB86460" w14:textId="77777777" w:rsidTr="00A70E66">
        <w:trPr>
          <w:trHeight w:val="124"/>
        </w:trPr>
        <w:tc>
          <w:tcPr>
            <w:tcW w:w="4111" w:type="dxa"/>
            <w:hideMark/>
          </w:tcPr>
          <w:p w14:paraId="10CBA19C" w14:textId="0C7C88F6" w:rsidR="00F0335A" w:rsidRPr="006F72E0" w:rsidRDefault="00F0335A" w:rsidP="00A07B56">
            <w:pPr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Male</w:t>
            </w:r>
          </w:p>
        </w:tc>
        <w:tc>
          <w:tcPr>
            <w:tcW w:w="1985" w:type="dxa"/>
            <w:vAlign w:val="center"/>
            <w:hideMark/>
          </w:tcPr>
          <w:p w14:paraId="6F03AAB2" w14:textId="3454ECE2" w:rsidR="00F0335A" w:rsidRPr="006F72E0" w:rsidRDefault="00E44FB9" w:rsidP="000F7B3D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15</w:t>
            </w:r>
            <w:r w:rsidRPr="006F72E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="00F0335A" w:rsidRPr="006F72E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</w:t>
            </w:r>
            <w:r w:rsidR="00E578E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2</w:t>
            </w:r>
            <w:r w:rsidR="00F0335A" w:rsidRPr="006F72E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 w:rsidR="00E578E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</w:t>
            </w:r>
            <w:r w:rsidR="00F0335A" w:rsidRPr="006F72E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)</w:t>
            </w:r>
          </w:p>
        </w:tc>
      </w:tr>
      <w:tr w:rsidR="00F0335A" w:rsidRPr="006F72E0" w14:paraId="3BEC4350" w14:textId="77777777" w:rsidTr="00A70E66">
        <w:trPr>
          <w:trHeight w:val="69"/>
        </w:trPr>
        <w:tc>
          <w:tcPr>
            <w:tcW w:w="4111" w:type="dxa"/>
          </w:tcPr>
          <w:p w14:paraId="0EEF9E81" w14:textId="21B2B46D" w:rsidR="00F0335A" w:rsidRPr="006F72E0" w:rsidRDefault="00F0335A" w:rsidP="008D65DC">
            <w:pPr>
              <w:snapToGrid w:val="0"/>
              <w:ind w:firstLineChars="100" w:firstLine="21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Female</w:t>
            </w:r>
          </w:p>
        </w:tc>
        <w:tc>
          <w:tcPr>
            <w:tcW w:w="1985" w:type="dxa"/>
            <w:vAlign w:val="center"/>
          </w:tcPr>
          <w:p w14:paraId="19A0766F" w14:textId="006D95D1" w:rsidR="00F0335A" w:rsidRPr="006F72E0" w:rsidRDefault="006022B4" w:rsidP="000F7B3D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30</w:t>
            </w:r>
            <w:r w:rsidRPr="006F72E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="00F0335A" w:rsidRPr="006F72E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</w:t>
            </w:r>
            <w:r w:rsidR="00E578E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7</w:t>
            </w:r>
            <w:r w:rsidR="00F0335A" w:rsidRPr="006F72E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 w:rsidR="00E578E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</w:t>
            </w:r>
            <w:r w:rsidR="00F0335A" w:rsidRPr="006F72E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)</w:t>
            </w:r>
          </w:p>
        </w:tc>
      </w:tr>
      <w:tr w:rsidR="00F0335A" w:rsidRPr="006F72E0" w14:paraId="02EE4095" w14:textId="77777777" w:rsidTr="00A70E66">
        <w:trPr>
          <w:trHeight w:val="273"/>
        </w:trPr>
        <w:tc>
          <w:tcPr>
            <w:tcW w:w="4111" w:type="dxa"/>
            <w:hideMark/>
          </w:tcPr>
          <w:p w14:paraId="71DF165F" w14:textId="37C09B21" w:rsidR="00F0335A" w:rsidRPr="006F72E0" w:rsidRDefault="00F0335A" w:rsidP="00A07B5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ECOG PS </w:t>
            </w:r>
          </w:p>
        </w:tc>
        <w:tc>
          <w:tcPr>
            <w:tcW w:w="1985" w:type="dxa"/>
            <w:vAlign w:val="center"/>
            <w:hideMark/>
          </w:tcPr>
          <w:p w14:paraId="166A3133" w14:textId="730C1D26" w:rsidR="00F0335A" w:rsidRPr="006F72E0" w:rsidRDefault="00F0335A" w:rsidP="000F7B3D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F0335A" w:rsidRPr="006F72E0" w14:paraId="3B431E3B" w14:textId="77777777" w:rsidTr="00A70E66">
        <w:trPr>
          <w:trHeight w:val="235"/>
        </w:trPr>
        <w:tc>
          <w:tcPr>
            <w:tcW w:w="4111" w:type="dxa"/>
            <w:hideMark/>
          </w:tcPr>
          <w:p w14:paraId="09303972" w14:textId="1CD6F404" w:rsidR="00F0335A" w:rsidRPr="006F72E0" w:rsidRDefault="00F0335A" w:rsidP="00A07B56">
            <w:pPr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0</w:t>
            </w:r>
          </w:p>
        </w:tc>
        <w:tc>
          <w:tcPr>
            <w:tcW w:w="1985" w:type="dxa"/>
            <w:vAlign w:val="center"/>
            <w:hideMark/>
          </w:tcPr>
          <w:p w14:paraId="1A188F6E" w14:textId="1C2B57DE" w:rsidR="00F0335A" w:rsidRPr="006F72E0" w:rsidRDefault="007521AF" w:rsidP="000F7B3D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55</w:t>
            </w:r>
            <w:r w:rsidRPr="006F72E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="00F0335A" w:rsidRPr="006F72E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</w:t>
            </w:r>
            <w:r w:rsidR="00E578E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3</w:t>
            </w:r>
            <w:r w:rsidR="00F0335A" w:rsidRPr="006F72E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 w:rsidR="00E578E2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9</w:t>
            </w:r>
            <w:r w:rsidR="00F0335A" w:rsidRPr="006F72E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)</w:t>
            </w:r>
          </w:p>
        </w:tc>
      </w:tr>
      <w:tr w:rsidR="00F0335A" w:rsidRPr="006F72E0" w14:paraId="18638F95" w14:textId="77777777" w:rsidTr="00A70E66">
        <w:trPr>
          <w:trHeight w:val="266"/>
        </w:trPr>
        <w:tc>
          <w:tcPr>
            <w:tcW w:w="4111" w:type="dxa"/>
          </w:tcPr>
          <w:p w14:paraId="18EB9FA1" w14:textId="1B0AE5A6" w:rsidR="00F0335A" w:rsidRPr="006F72E0" w:rsidRDefault="00F0335A" w:rsidP="008D65DC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6F72E0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985" w:type="dxa"/>
            <w:vAlign w:val="center"/>
          </w:tcPr>
          <w:p w14:paraId="2257ABB9" w14:textId="48E0DA67" w:rsidR="00F0335A" w:rsidRPr="006F72E0" w:rsidRDefault="007521AF" w:rsidP="000F7B3D">
            <w:pPr>
              <w:snapToGrid w:val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>84</w:t>
            </w:r>
            <w:r w:rsidRPr="006F72E0"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 xml:space="preserve"> </w:t>
            </w:r>
            <w:r w:rsidR="00F0335A" w:rsidRPr="006F72E0"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>(</w:t>
            </w:r>
            <w:r w:rsidR="00E578E2"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>24</w:t>
            </w:r>
            <w:r w:rsidR="00D57C30" w:rsidRPr="006F72E0"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>.</w:t>
            </w:r>
            <w:r w:rsidR="00E578E2"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>4</w:t>
            </w:r>
            <w:r w:rsidR="00F0335A" w:rsidRPr="006F72E0"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>%)</w:t>
            </w:r>
          </w:p>
        </w:tc>
      </w:tr>
      <w:tr w:rsidR="00F0335A" w:rsidRPr="006F72E0" w14:paraId="15FCF891" w14:textId="77777777" w:rsidTr="00A70E66">
        <w:trPr>
          <w:trHeight w:val="229"/>
        </w:trPr>
        <w:tc>
          <w:tcPr>
            <w:tcW w:w="4111" w:type="dxa"/>
            <w:hideMark/>
          </w:tcPr>
          <w:p w14:paraId="3E880386" w14:textId="2E5F9539" w:rsidR="00F0335A" w:rsidRPr="006F72E0" w:rsidRDefault="00F0335A" w:rsidP="008D65DC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6F72E0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985" w:type="dxa"/>
            <w:vAlign w:val="center"/>
            <w:hideMark/>
          </w:tcPr>
          <w:p w14:paraId="02FBEE98" w14:textId="1545FB28" w:rsidR="00F0335A" w:rsidRPr="006F72E0" w:rsidRDefault="00450B11" w:rsidP="000F7B3D">
            <w:pPr>
              <w:snapToGrid w:val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="00E578E2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F0335A" w:rsidRPr="006F72E0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="00E578E2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F0335A" w:rsidRPr="006F72E0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E578E2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="00F0335A" w:rsidRPr="006F72E0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</w:tr>
      <w:tr w:rsidR="00F0335A" w:rsidRPr="006F72E0" w14:paraId="27F92013" w14:textId="77777777" w:rsidTr="00A70E66">
        <w:trPr>
          <w:trHeight w:val="265"/>
        </w:trPr>
        <w:tc>
          <w:tcPr>
            <w:tcW w:w="4111" w:type="dxa"/>
          </w:tcPr>
          <w:p w14:paraId="6E55C032" w14:textId="084ECBC9" w:rsidR="00F0335A" w:rsidRPr="006F72E0" w:rsidRDefault="00F0335A" w:rsidP="00570B17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Histology</w:t>
            </w:r>
          </w:p>
        </w:tc>
        <w:tc>
          <w:tcPr>
            <w:tcW w:w="1985" w:type="dxa"/>
            <w:vAlign w:val="center"/>
          </w:tcPr>
          <w:p w14:paraId="6ABB214B" w14:textId="51EC8A74" w:rsidR="00F0335A" w:rsidRPr="006F72E0" w:rsidRDefault="00F0335A" w:rsidP="000F7B3D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F0335A" w:rsidRPr="006F72E0" w14:paraId="5B8FF079" w14:textId="77777777" w:rsidTr="00A70E66">
        <w:trPr>
          <w:trHeight w:val="214"/>
        </w:trPr>
        <w:tc>
          <w:tcPr>
            <w:tcW w:w="4111" w:type="dxa"/>
            <w:hideMark/>
          </w:tcPr>
          <w:p w14:paraId="1B504CF9" w14:textId="5AE3AADD" w:rsidR="00F0335A" w:rsidRPr="006F72E0" w:rsidRDefault="00F0335A" w:rsidP="00570B17">
            <w:pPr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Diffuse</w:t>
            </w:r>
          </w:p>
        </w:tc>
        <w:tc>
          <w:tcPr>
            <w:tcW w:w="1985" w:type="dxa"/>
            <w:vAlign w:val="center"/>
            <w:hideMark/>
          </w:tcPr>
          <w:p w14:paraId="72A5BEA7" w14:textId="278B7599" w:rsidR="00F0335A" w:rsidRPr="006F72E0" w:rsidRDefault="00CF190A" w:rsidP="00E578E2">
            <w:pPr>
              <w:snapToGrid w:val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129</w:t>
            </w:r>
            <w:r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</w:t>
            </w:r>
            <w:r w:rsidR="00F0335A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(</w:t>
            </w:r>
            <w:r w:rsidR="00E578E2">
              <w:rPr>
                <w:rFonts w:ascii="Times New Roman" w:hAnsi="Times New Roman" w:cs="Times New Roman"/>
                <w:bCs/>
                <w:sz w:val="21"/>
                <w:szCs w:val="21"/>
              </w:rPr>
              <w:t>37</w:t>
            </w:r>
            <w:r w:rsidR="00F0335A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.</w:t>
            </w:r>
            <w:r w:rsidR="00E578E2">
              <w:rPr>
                <w:rFonts w:ascii="Times New Roman" w:hAnsi="Times New Roman" w:cs="Times New Roman"/>
                <w:bCs/>
                <w:sz w:val="21"/>
                <w:szCs w:val="21"/>
              </w:rPr>
              <w:t>4</w:t>
            </w:r>
            <w:r w:rsidR="00F0335A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%)</w:t>
            </w:r>
          </w:p>
        </w:tc>
      </w:tr>
      <w:tr w:rsidR="00F0335A" w:rsidRPr="006F72E0" w14:paraId="57DDF71B" w14:textId="77777777" w:rsidTr="00A70E66">
        <w:trPr>
          <w:trHeight w:val="235"/>
        </w:trPr>
        <w:tc>
          <w:tcPr>
            <w:tcW w:w="4111" w:type="dxa"/>
            <w:vAlign w:val="center"/>
          </w:tcPr>
          <w:p w14:paraId="3C0929B3" w14:textId="6C43C469" w:rsidR="00F0335A" w:rsidRPr="006F72E0" w:rsidRDefault="00F0335A" w:rsidP="001208D9">
            <w:pPr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Intestinal</w:t>
            </w:r>
          </w:p>
        </w:tc>
        <w:tc>
          <w:tcPr>
            <w:tcW w:w="1985" w:type="dxa"/>
            <w:vAlign w:val="center"/>
          </w:tcPr>
          <w:p w14:paraId="46918667" w14:textId="25AEC412" w:rsidR="00F0335A" w:rsidRPr="006F72E0" w:rsidRDefault="00CF190A" w:rsidP="00E578E2">
            <w:pPr>
              <w:snapToGrid w:val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104 </w:t>
            </w:r>
            <w:r w:rsidR="00F0335A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(</w:t>
            </w:r>
            <w:r w:rsidR="000F7B3D">
              <w:rPr>
                <w:rFonts w:ascii="Times New Roman" w:hAnsi="Times New Roman" w:cs="Times New Roman"/>
                <w:bCs/>
                <w:sz w:val="21"/>
                <w:szCs w:val="21"/>
              </w:rPr>
              <w:t>30</w:t>
            </w:r>
            <w:r w:rsidR="00F0335A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.</w:t>
            </w:r>
            <w:r w:rsidR="00857739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1</w:t>
            </w:r>
            <w:r w:rsidR="00F0335A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%)</w:t>
            </w:r>
          </w:p>
        </w:tc>
      </w:tr>
      <w:tr w:rsidR="00F0335A" w:rsidRPr="006F72E0" w14:paraId="5707EAB6" w14:textId="77777777" w:rsidTr="00A70E66">
        <w:trPr>
          <w:trHeight w:val="207"/>
        </w:trPr>
        <w:tc>
          <w:tcPr>
            <w:tcW w:w="4111" w:type="dxa"/>
            <w:hideMark/>
          </w:tcPr>
          <w:p w14:paraId="795DB0E7" w14:textId="05EAD59F" w:rsidR="00F0335A" w:rsidRPr="006F72E0" w:rsidRDefault="00F0335A" w:rsidP="008D65DC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6F72E0"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>Mixed</w:t>
            </w:r>
          </w:p>
        </w:tc>
        <w:tc>
          <w:tcPr>
            <w:tcW w:w="1985" w:type="dxa"/>
            <w:vAlign w:val="center"/>
            <w:hideMark/>
          </w:tcPr>
          <w:p w14:paraId="537BFF8F" w14:textId="345857F0" w:rsidR="00F0335A" w:rsidRPr="006F72E0" w:rsidRDefault="00CF190A" w:rsidP="00E578E2">
            <w:pPr>
              <w:snapToGrid w:val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59</w:t>
            </w:r>
            <w:r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</w:t>
            </w:r>
            <w:r w:rsidR="00F0335A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(</w:t>
            </w:r>
            <w:r w:rsidR="000F7B3D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1</w:t>
            </w:r>
            <w:r w:rsidR="000F7B3D">
              <w:rPr>
                <w:rFonts w:ascii="Times New Roman" w:hAnsi="Times New Roman" w:cs="Times New Roman"/>
                <w:bCs/>
                <w:sz w:val="21"/>
                <w:szCs w:val="21"/>
              </w:rPr>
              <w:t>7</w:t>
            </w:r>
            <w:r w:rsidR="00F0335A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.</w:t>
            </w:r>
            <w:r w:rsidR="000F7B3D">
              <w:rPr>
                <w:rFonts w:ascii="Times New Roman" w:hAnsi="Times New Roman" w:cs="Times New Roman"/>
                <w:bCs/>
                <w:sz w:val="21"/>
                <w:szCs w:val="21"/>
              </w:rPr>
              <w:t>1</w:t>
            </w:r>
            <w:r w:rsidR="00F0335A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%)</w:t>
            </w:r>
          </w:p>
        </w:tc>
      </w:tr>
      <w:tr w:rsidR="00F0335A" w:rsidRPr="006F72E0" w14:paraId="31F45158" w14:textId="77777777" w:rsidTr="00A70E66">
        <w:trPr>
          <w:trHeight w:val="311"/>
        </w:trPr>
        <w:tc>
          <w:tcPr>
            <w:tcW w:w="4111" w:type="dxa"/>
          </w:tcPr>
          <w:p w14:paraId="65C4392F" w14:textId="2A4ABBB3" w:rsidR="00F0335A" w:rsidRPr="006F72E0" w:rsidRDefault="00F0335A" w:rsidP="008D65DC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Not available</w:t>
            </w:r>
          </w:p>
        </w:tc>
        <w:tc>
          <w:tcPr>
            <w:tcW w:w="1985" w:type="dxa"/>
            <w:vAlign w:val="center"/>
          </w:tcPr>
          <w:p w14:paraId="33D29D96" w14:textId="1A73BD1B" w:rsidR="00F0335A" w:rsidRPr="006F72E0" w:rsidRDefault="00CF190A" w:rsidP="00E578E2">
            <w:pPr>
              <w:snapToGrid w:val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53</w:t>
            </w:r>
            <w:r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</w:t>
            </w:r>
            <w:r w:rsidR="00570B17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(</w:t>
            </w:r>
            <w:r w:rsidR="000F7B3D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1</w:t>
            </w:r>
            <w:r w:rsidR="000F7B3D">
              <w:rPr>
                <w:rFonts w:ascii="Times New Roman" w:hAnsi="Times New Roman" w:cs="Times New Roman"/>
                <w:bCs/>
                <w:sz w:val="21"/>
                <w:szCs w:val="21"/>
              </w:rPr>
              <w:t>5</w:t>
            </w:r>
            <w:r w:rsidR="00A85329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.</w:t>
            </w:r>
            <w:r w:rsidR="000F7B3D">
              <w:rPr>
                <w:rFonts w:ascii="Times New Roman" w:hAnsi="Times New Roman" w:cs="Times New Roman"/>
                <w:bCs/>
                <w:sz w:val="21"/>
                <w:szCs w:val="21"/>
              </w:rPr>
              <w:t>4</w:t>
            </w:r>
            <w:r w:rsidR="00570B17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%)</w:t>
            </w:r>
          </w:p>
        </w:tc>
      </w:tr>
      <w:tr w:rsidR="00F0335A" w:rsidRPr="006F72E0" w14:paraId="6E68CC79" w14:textId="77777777" w:rsidTr="00A70E66">
        <w:trPr>
          <w:trHeight w:val="311"/>
        </w:trPr>
        <w:tc>
          <w:tcPr>
            <w:tcW w:w="4111" w:type="dxa"/>
          </w:tcPr>
          <w:p w14:paraId="2C8234FF" w14:textId="2090F8CE" w:rsidR="00F0335A" w:rsidRPr="006F72E0" w:rsidRDefault="00F0335A" w:rsidP="00F0335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8" w:name="OLE_LINK45"/>
            <w:bookmarkStart w:id="9" w:name="OLE_LINK46"/>
            <w:r w:rsidRPr="006F72E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BMI</w:t>
            </w:r>
            <w:bookmarkEnd w:id="8"/>
            <w:bookmarkEnd w:id="9"/>
            <w:r w:rsidR="00570B17" w:rsidRPr="006F72E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(kg/m</w:t>
            </w:r>
            <w:r w:rsidR="00570B17" w:rsidRPr="006F72E0">
              <w:rPr>
                <w:rFonts w:ascii="Times New Roman" w:hAnsi="Times New Roman" w:cs="Times New Roman"/>
                <w:sz w:val="21"/>
                <w:szCs w:val="21"/>
                <w:vertAlign w:val="superscript"/>
                <w:lang w:eastAsia="zh-CN"/>
              </w:rPr>
              <w:t>2</w:t>
            </w:r>
            <w:r w:rsidR="00570B17" w:rsidRPr="006F72E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985" w:type="dxa"/>
            <w:vAlign w:val="center"/>
          </w:tcPr>
          <w:p w14:paraId="1A37EC16" w14:textId="77777777" w:rsidR="00F0335A" w:rsidRPr="006F72E0" w:rsidRDefault="00F0335A" w:rsidP="00E578E2">
            <w:pPr>
              <w:snapToGrid w:val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F0335A" w:rsidRPr="006F72E0" w14:paraId="123A55D2" w14:textId="77777777" w:rsidTr="00A70E66">
        <w:trPr>
          <w:trHeight w:val="273"/>
        </w:trPr>
        <w:tc>
          <w:tcPr>
            <w:tcW w:w="4111" w:type="dxa"/>
          </w:tcPr>
          <w:p w14:paraId="04E16C3F" w14:textId="0C65ABE3" w:rsidR="00F0335A" w:rsidRPr="006F72E0" w:rsidRDefault="00F0335A" w:rsidP="00F0335A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bookmarkStart w:id="10" w:name="OLE_LINK7"/>
            <w:bookmarkStart w:id="11" w:name="OLE_LINK8"/>
            <m:oMath>
              <m:r>
                <w:rPr>
                  <w:rFonts w:ascii="Cambria Math" w:hAnsi="Cambria Math" w:cs="Times New Roman"/>
                  <w:color w:val="000000" w:themeColor="text1"/>
                  <w:sz w:val="21"/>
                  <w:szCs w:val="21"/>
                </w:rPr>
                <m:t xml:space="preserve">&lt; </m:t>
              </m:r>
            </m:oMath>
            <w:r w:rsidRPr="006F72E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8.5</w:t>
            </w:r>
            <w:bookmarkEnd w:id="10"/>
            <w:bookmarkEnd w:id="11"/>
          </w:p>
        </w:tc>
        <w:tc>
          <w:tcPr>
            <w:tcW w:w="1985" w:type="dxa"/>
            <w:vAlign w:val="center"/>
          </w:tcPr>
          <w:p w14:paraId="5702671B" w14:textId="6660ECCF" w:rsidR="00F0335A" w:rsidRPr="006F72E0" w:rsidRDefault="007521AF" w:rsidP="00E578E2">
            <w:pPr>
              <w:snapToGrid w:val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54</w:t>
            </w:r>
            <w:r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</w:t>
            </w:r>
            <w:r w:rsidR="00F0335A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(1</w:t>
            </w:r>
            <w:r w:rsidR="00286662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5</w:t>
            </w:r>
            <w:r w:rsidR="00F0335A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.</w:t>
            </w:r>
            <w:r w:rsidR="000F7B3D">
              <w:rPr>
                <w:rFonts w:ascii="Times New Roman" w:hAnsi="Times New Roman" w:cs="Times New Roman"/>
                <w:bCs/>
                <w:sz w:val="21"/>
                <w:szCs w:val="21"/>
              </w:rPr>
              <w:t>7</w:t>
            </w:r>
            <w:r w:rsidR="00F0335A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%)</w:t>
            </w:r>
          </w:p>
        </w:tc>
      </w:tr>
      <w:tr w:rsidR="00F0335A" w:rsidRPr="006F72E0" w14:paraId="64B61CD5" w14:textId="77777777" w:rsidTr="00A70E66">
        <w:trPr>
          <w:trHeight w:val="235"/>
        </w:trPr>
        <w:tc>
          <w:tcPr>
            <w:tcW w:w="4111" w:type="dxa"/>
          </w:tcPr>
          <w:p w14:paraId="62FB190D" w14:textId="2A3C2CDC" w:rsidR="00F0335A" w:rsidRPr="006F72E0" w:rsidRDefault="00F0335A" w:rsidP="008D65DC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6F72E0">
              <w:rPr>
                <w:rFonts w:ascii="Times New Roman" w:hAnsi="Times New Roman" w:cs="Times New Roman"/>
                <w:sz w:val="21"/>
                <w:szCs w:val="21"/>
              </w:rPr>
              <w:t>18.5</w:t>
            </w:r>
            <w:r w:rsidR="00937FB3" w:rsidRPr="006F72E0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6F72E0">
              <w:rPr>
                <w:rFonts w:ascii="Times New Roman" w:hAnsi="Times New Roman" w:cs="Times New Roman"/>
                <w:sz w:val="21"/>
                <w:szCs w:val="21"/>
              </w:rPr>
              <w:t>23.9</w:t>
            </w:r>
          </w:p>
        </w:tc>
        <w:tc>
          <w:tcPr>
            <w:tcW w:w="1985" w:type="dxa"/>
            <w:vAlign w:val="center"/>
          </w:tcPr>
          <w:p w14:paraId="55FCF7AA" w14:textId="44B5D129" w:rsidR="00F0335A" w:rsidRPr="006F72E0" w:rsidRDefault="007521AF" w:rsidP="00E578E2">
            <w:pPr>
              <w:snapToGrid w:val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222</w:t>
            </w:r>
            <w:r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</w:t>
            </w:r>
            <w:r w:rsidR="00F0335A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(6</w:t>
            </w:r>
            <w:r w:rsidR="000F7B3D">
              <w:rPr>
                <w:rFonts w:ascii="Times New Roman" w:hAnsi="Times New Roman" w:cs="Times New Roman"/>
                <w:bCs/>
                <w:sz w:val="21"/>
                <w:szCs w:val="21"/>
              </w:rPr>
              <w:t>4</w:t>
            </w:r>
            <w:r w:rsidR="00F0335A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.</w:t>
            </w:r>
            <w:r w:rsidR="000F7B3D">
              <w:rPr>
                <w:rFonts w:ascii="Times New Roman" w:hAnsi="Times New Roman" w:cs="Times New Roman"/>
                <w:bCs/>
                <w:sz w:val="21"/>
                <w:szCs w:val="21"/>
              </w:rPr>
              <w:t>3</w:t>
            </w:r>
            <w:r w:rsidR="00F0335A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%)</w:t>
            </w:r>
          </w:p>
        </w:tc>
      </w:tr>
      <w:tr w:rsidR="00F0335A" w:rsidRPr="006F72E0" w14:paraId="2FE1931E" w14:textId="77777777" w:rsidTr="00A70E66">
        <w:trPr>
          <w:trHeight w:val="197"/>
        </w:trPr>
        <w:tc>
          <w:tcPr>
            <w:tcW w:w="4111" w:type="dxa"/>
          </w:tcPr>
          <w:p w14:paraId="397CFCAF" w14:textId="496569CA" w:rsidR="00F0335A" w:rsidRPr="006F72E0" w:rsidRDefault="00F0335A" w:rsidP="008D65DC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21"/>
                  <w:szCs w:val="21"/>
                </w:rPr>
                <m:t xml:space="preserve">≥ </m:t>
              </m:r>
            </m:oMath>
            <w:r w:rsidRPr="006F72E0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1985" w:type="dxa"/>
            <w:vAlign w:val="center"/>
          </w:tcPr>
          <w:p w14:paraId="0AF68F3B" w14:textId="4A6CCCFB" w:rsidR="00F0335A" w:rsidRPr="006F72E0" w:rsidRDefault="007521AF" w:rsidP="00E578E2">
            <w:pPr>
              <w:snapToGrid w:val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69</w:t>
            </w:r>
            <w:r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</w:t>
            </w:r>
            <w:r w:rsidR="00F0335A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(2</w:t>
            </w:r>
            <w:r w:rsidR="000F7B3D">
              <w:rPr>
                <w:rFonts w:ascii="Times New Roman" w:hAnsi="Times New Roman" w:cs="Times New Roman"/>
                <w:bCs/>
                <w:sz w:val="21"/>
                <w:szCs w:val="21"/>
              </w:rPr>
              <w:t>0</w:t>
            </w:r>
            <w:r w:rsidR="00F0335A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.</w:t>
            </w:r>
            <w:r w:rsidR="000F7B3D">
              <w:rPr>
                <w:rFonts w:ascii="Times New Roman" w:hAnsi="Times New Roman" w:cs="Times New Roman"/>
                <w:bCs/>
                <w:sz w:val="21"/>
                <w:szCs w:val="21"/>
              </w:rPr>
              <w:t>0</w:t>
            </w:r>
            <w:r w:rsidR="00F0335A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%)</w:t>
            </w:r>
          </w:p>
        </w:tc>
      </w:tr>
      <w:tr w:rsidR="00F0335A" w:rsidRPr="006F72E0" w14:paraId="485A6289" w14:textId="77777777" w:rsidTr="00A70E66">
        <w:trPr>
          <w:trHeight w:val="301"/>
        </w:trPr>
        <w:tc>
          <w:tcPr>
            <w:tcW w:w="4111" w:type="dxa"/>
          </w:tcPr>
          <w:p w14:paraId="7BD5A0B7" w14:textId="4BBBC136" w:rsidR="00F0335A" w:rsidRPr="006F72E0" w:rsidRDefault="00F0335A" w:rsidP="00570B1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F72E0">
              <w:rPr>
                <w:rFonts w:ascii="Times New Roman" w:hAnsi="Times New Roman" w:cs="Times New Roman"/>
                <w:sz w:val="21"/>
                <w:szCs w:val="21"/>
              </w:rPr>
              <w:t>Primary tumor location</w:t>
            </w:r>
          </w:p>
        </w:tc>
        <w:tc>
          <w:tcPr>
            <w:tcW w:w="1985" w:type="dxa"/>
            <w:vAlign w:val="center"/>
          </w:tcPr>
          <w:p w14:paraId="4D837CDF" w14:textId="7CF00D8E" w:rsidR="00F0335A" w:rsidRPr="006F72E0" w:rsidRDefault="00F0335A" w:rsidP="00E578E2">
            <w:pPr>
              <w:snapToGrid w:val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F0335A" w:rsidRPr="006F72E0" w14:paraId="35230FB6" w14:textId="77777777" w:rsidTr="00A70E66">
        <w:trPr>
          <w:trHeight w:val="263"/>
        </w:trPr>
        <w:tc>
          <w:tcPr>
            <w:tcW w:w="4111" w:type="dxa"/>
          </w:tcPr>
          <w:p w14:paraId="4E82EE58" w14:textId="248C211C" w:rsidR="00F0335A" w:rsidRPr="006F72E0" w:rsidRDefault="00F0335A" w:rsidP="00570B17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6F72E0">
              <w:rPr>
                <w:rFonts w:ascii="Times New Roman" w:hAnsi="Times New Roman" w:cs="Times New Roman"/>
                <w:sz w:val="21"/>
                <w:szCs w:val="21"/>
              </w:rPr>
              <w:t>G</w:t>
            </w:r>
            <w:r w:rsidR="004C00F7" w:rsidRPr="006F72E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astric cancer</w:t>
            </w:r>
          </w:p>
        </w:tc>
        <w:tc>
          <w:tcPr>
            <w:tcW w:w="1985" w:type="dxa"/>
            <w:vAlign w:val="center"/>
          </w:tcPr>
          <w:p w14:paraId="0FFE983D" w14:textId="07A72F4B" w:rsidR="00F0335A" w:rsidRPr="006F72E0" w:rsidRDefault="00450B11" w:rsidP="00E578E2">
            <w:pPr>
              <w:snapToGrid w:val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308</w:t>
            </w:r>
            <w:r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</w:t>
            </w:r>
            <w:r w:rsidR="00F0335A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(</w:t>
            </w:r>
            <w:r w:rsidR="00A91271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89</w:t>
            </w:r>
            <w:r w:rsidR="00F0335A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.</w:t>
            </w:r>
            <w:r w:rsidR="000F7B3D">
              <w:rPr>
                <w:rFonts w:ascii="Times New Roman" w:hAnsi="Times New Roman" w:cs="Times New Roman"/>
                <w:bCs/>
                <w:sz w:val="21"/>
                <w:szCs w:val="21"/>
              </w:rPr>
              <w:t>3</w:t>
            </w:r>
            <w:r w:rsidR="00F0335A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%)</w:t>
            </w:r>
          </w:p>
        </w:tc>
      </w:tr>
      <w:tr w:rsidR="00F0335A" w:rsidRPr="006F72E0" w14:paraId="4EB931FC" w14:textId="77777777" w:rsidTr="00A70E66">
        <w:trPr>
          <w:trHeight w:val="225"/>
        </w:trPr>
        <w:tc>
          <w:tcPr>
            <w:tcW w:w="4111" w:type="dxa"/>
          </w:tcPr>
          <w:p w14:paraId="1D1E91C3" w14:textId="6BB11ABB" w:rsidR="00F0335A" w:rsidRPr="006F72E0" w:rsidRDefault="006414AE" w:rsidP="008D65DC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2" w:name="OLE_LINK125"/>
            <w:bookmarkStart w:id="13" w:name="OLE_LINK126"/>
            <w:r w:rsidRPr="006F72E0">
              <w:rPr>
                <w:rFonts w:ascii="Times New Roman" w:hAnsi="Times New Roman" w:cs="Times New Roman"/>
                <w:sz w:val="21"/>
                <w:szCs w:val="21"/>
              </w:rPr>
              <w:t>Gastroesophageal junction cancer</w:t>
            </w:r>
            <w:bookmarkEnd w:id="12"/>
            <w:bookmarkEnd w:id="13"/>
          </w:p>
        </w:tc>
        <w:tc>
          <w:tcPr>
            <w:tcW w:w="1985" w:type="dxa"/>
            <w:vAlign w:val="center"/>
          </w:tcPr>
          <w:p w14:paraId="38CA94BF" w14:textId="1C9E19BB" w:rsidR="00F0335A" w:rsidRPr="006F72E0" w:rsidRDefault="00450B11" w:rsidP="00E578E2">
            <w:pPr>
              <w:snapToGrid w:val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37</w:t>
            </w:r>
            <w:r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</w:t>
            </w:r>
            <w:r w:rsidR="00F0335A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(</w:t>
            </w:r>
            <w:r w:rsidR="001B076A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10</w:t>
            </w:r>
            <w:r w:rsidR="00F0335A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.</w:t>
            </w:r>
            <w:r w:rsidR="000F7B3D">
              <w:rPr>
                <w:rFonts w:ascii="Times New Roman" w:hAnsi="Times New Roman" w:cs="Times New Roman"/>
                <w:bCs/>
                <w:sz w:val="21"/>
                <w:szCs w:val="21"/>
              </w:rPr>
              <w:t>7</w:t>
            </w:r>
            <w:r w:rsidR="00F0335A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%)</w:t>
            </w:r>
          </w:p>
        </w:tc>
      </w:tr>
      <w:tr w:rsidR="00F0335A" w:rsidRPr="006F72E0" w14:paraId="57B7BF51" w14:textId="77777777" w:rsidTr="00A70E66">
        <w:trPr>
          <w:trHeight w:val="329"/>
        </w:trPr>
        <w:tc>
          <w:tcPr>
            <w:tcW w:w="4111" w:type="dxa"/>
          </w:tcPr>
          <w:p w14:paraId="31BF7F24" w14:textId="11CCE9B6" w:rsidR="00F0335A" w:rsidRPr="006F72E0" w:rsidRDefault="00F0335A" w:rsidP="006414A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F72E0">
              <w:rPr>
                <w:rFonts w:ascii="Times New Roman" w:hAnsi="Times New Roman" w:cs="Times New Roman"/>
                <w:sz w:val="21"/>
                <w:szCs w:val="21"/>
              </w:rPr>
              <w:t>Differentiation</w:t>
            </w:r>
          </w:p>
        </w:tc>
        <w:tc>
          <w:tcPr>
            <w:tcW w:w="1985" w:type="dxa"/>
            <w:vAlign w:val="center"/>
          </w:tcPr>
          <w:p w14:paraId="1A7D65D1" w14:textId="7D2EA170" w:rsidR="00F0335A" w:rsidRPr="006F72E0" w:rsidRDefault="00F0335A" w:rsidP="000F7B3D">
            <w:pPr>
              <w:snapToGrid w:val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F0335A" w:rsidRPr="006F72E0" w14:paraId="46A28BBE" w14:textId="77777777" w:rsidTr="00A70E66">
        <w:trPr>
          <w:trHeight w:val="263"/>
        </w:trPr>
        <w:tc>
          <w:tcPr>
            <w:tcW w:w="4111" w:type="dxa"/>
          </w:tcPr>
          <w:p w14:paraId="3F336FB3" w14:textId="2633BA87" w:rsidR="00F0335A" w:rsidRPr="006F72E0" w:rsidRDefault="00F0335A" w:rsidP="006414AE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4" w:name="OLE_LINK11"/>
            <w:bookmarkStart w:id="15" w:name="OLE_LINK12"/>
            <w:r w:rsidRPr="006F72E0">
              <w:rPr>
                <w:rFonts w:ascii="Times New Roman" w:hAnsi="Times New Roman" w:cs="Times New Roman"/>
                <w:sz w:val="21"/>
                <w:szCs w:val="21"/>
              </w:rPr>
              <w:t>High or middle differentiation</w:t>
            </w:r>
            <w:bookmarkEnd w:id="14"/>
            <w:bookmarkEnd w:id="15"/>
          </w:p>
        </w:tc>
        <w:tc>
          <w:tcPr>
            <w:tcW w:w="1985" w:type="dxa"/>
            <w:vAlign w:val="center"/>
          </w:tcPr>
          <w:p w14:paraId="335107BC" w14:textId="55AE48EA" w:rsidR="00F0335A" w:rsidRPr="006F72E0" w:rsidRDefault="00AA0DF0" w:rsidP="000F7B3D">
            <w:pPr>
              <w:snapToGrid w:val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48</w:t>
            </w:r>
            <w:r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</w:t>
            </w:r>
            <w:r w:rsidR="00F0335A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(</w:t>
            </w:r>
            <w:r w:rsidR="00603A0D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1</w:t>
            </w:r>
            <w:r w:rsidR="000F7B3D">
              <w:rPr>
                <w:rFonts w:ascii="Times New Roman" w:hAnsi="Times New Roman" w:cs="Times New Roman"/>
                <w:bCs/>
                <w:sz w:val="21"/>
                <w:szCs w:val="21"/>
              </w:rPr>
              <w:t>3</w:t>
            </w:r>
            <w:r w:rsidR="00603A0D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.</w:t>
            </w:r>
            <w:r w:rsidR="000F7B3D">
              <w:rPr>
                <w:rFonts w:ascii="Times New Roman" w:hAnsi="Times New Roman" w:cs="Times New Roman"/>
                <w:bCs/>
                <w:sz w:val="21"/>
                <w:szCs w:val="21"/>
              </w:rPr>
              <w:t>9</w:t>
            </w:r>
            <w:r w:rsidR="00F0335A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%)</w:t>
            </w:r>
          </w:p>
        </w:tc>
      </w:tr>
      <w:tr w:rsidR="00F0335A" w:rsidRPr="006F72E0" w14:paraId="0F1FDAB0" w14:textId="77777777" w:rsidTr="00A70E66">
        <w:trPr>
          <w:trHeight w:val="239"/>
        </w:trPr>
        <w:tc>
          <w:tcPr>
            <w:tcW w:w="4111" w:type="dxa"/>
          </w:tcPr>
          <w:p w14:paraId="64D7C6B2" w14:textId="0F6B4431" w:rsidR="00F0335A" w:rsidRPr="006F72E0" w:rsidRDefault="00F0335A" w:rsidP="008D65DC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6" w:name="OLE_LINK47"/>
            <w:bookmarkStart w:id="17" w:name="OLE_LINK48"/>
            <w:r w:rsidRPr="006F72E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ow differentiation</w:t>
            </w:r>
            <w:bookmarkEnd w:id="16"/>
            <w:bookmarkEnd w:id="17"/>
          </w:p>
        </w:tc>
        <w:tc>
          <w:tcPr>
            <w:tcW w:w="1985" w:type="dxa"/>
            <w:vAlign w:val="center"/>
          </w:tcPr>
          <w:p w14:paraId="44EE903A" w14:textId="208E0D13" w:rsidR="00F0335A" w:rsidRPr="006F72E0" w:rsidRDefault="00AA0DF0" w:rsidP="000F7B3D">
            <w:pPr>
              <w:tabs>
                <w:tab w:val="left" w:pos="1938"/>
              </w:tabs>
              <w:snapToGrid w:val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297</w:t>
            </w:r>
            <w:r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</w:t>
            </w:r>
            <w:r w:rsidR="00F0335A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(</w:t>
            </w:r>
            <w:r w:rsidR="00603A0D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8</w:t>
            </w:r>
            <w:r w:rsidR="000F7B3D">
              <w:rPr>
                <w:rFonts w:ascii="Times New Roman" w:hAnsi="Times New Roman" w:cs="Times New Roman"/>
                <w:bCs/>
                <w:sz w:val="21"/>
                <w:szCs w:val="21"/>
              </w:rPr>
              <w:t>6</w:t>
            </w:r>
            <w:r w:rsidR="00603A0D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.</w:t>
            </w:r>
            <w:r w:rsidR="000F7B3D">
              <w:rPr>
                <w:rFonts w:ascii="Times New Roman" w:hAnsi="Times New Roman" w:cs="Times New Roman"/>
                <w:bCs/>
                <w:sz w:val="21"/>
                <w:szCs w:val="21"/>
              </w:rPr>
              <w:t>1</w:t>
            </w:r>
            <w:r w:rsidR="00F0335A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%)</w:t>
            </w:r>
          </w:p>
        </w:tc>
      </w:tr>
      <w:tr w:rsidR="00BC21FA" w:rsidRPr="006F72E0" w14:paraId="2BFC8242" w14:textId="77777777" w:rsidTr="00A70E66">
        <w:trPr>
          <w:trHeight w:val="239"/>
        </w:trPr>
        <w:tc>
          <w:tcPr>
            <w:tcW w:w="4111" w:type="dxa"/>
          </w:tcPr>
          <w:p w14:paraId="35FED232" w14:textId="11E8CCDC" w:rsidR="00BC21FA" w:rsidRPr="006F72E0" w:rsidRDefault="0013104B" w:rsidP="00FE5692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13104B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>Helicobacter pylori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="00BC21F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infection</w:t>
            </w:r>
            <w:r w:rsidR="00BC21FA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985" w:type="dxa"/>
            <w:vAlign w:val="center"/>
          </w:tcPr>
          <w:p w14:paraId="0BD2AB26" w14:textId="77777777" w:rsidR="00BC21FA" w:rsidRPr="006F72E0" w:rsidRDefault="00BC21FA" w:rsidP="000F7B3D">
            <w:pPr>
              <w:tabs>
                <w:tab w:val="left" w:pos="1938"/>
              </w:tabs>
              <w:snapToGrid w:val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BC21FA" w:rsidRPr="006F72E0" w14:paraId="7188F63A" w14:textId="77777777" w:rsidTr="00A70E66">
        <w:trPr>
          <w:trHeight w:val="239"/>
        </w:trPr>
        <w:tc>
          <w:tcPr>
            <w:tcW w:w="4111" w:type="dxa"/>
          </w:tcPr>
          <w:p w14:paraId="7D4EB15B" w14:textId="12DDA58C" w:rsidR="00BC21FA" w:rsidRPr="006F72E0" w:rsidRDefault="00BC21FA" w:rsidP="008D65DC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Y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s</w:t>
            </w:r>
          </w:p>
        </w:tc>
        <w:tc>
          <w:tcPr>
            <w:tcW w:w="1985" w:type="dxa"/>
            <w:vAlign w:val="center"/>
          </w:tcPr>
          <w:p w14:paraId="4EF6EA57" w14:textId="4B18ABFD" w:rsidR="00BC21FA" w:rsidRPr="006F72E0" w:rsidRDefault="00BC21FA" w:rsidP="000F7B3D">
            <w:pPr>
              <w:tabs>
                <w:tab w:val="left" w:pos="1938"/>
              </w:tabs>
              <w:snapToGrid w:val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  <w:lang w:eastAsia="zh-CN"/>
              </w:rPr>
              <w:t>9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>7</w:t>
            </w:r>
            <w:r w:rsidR="000F7B3D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(2</w:t>
            </w:r>
            <w:r w:rsidR="00F20981">
              <w:rPr>
                <w:rFonts w:ascii="Times New Roman" w:hAnsi="Times New Roman" w:cs="Times New Roman"/>
                <w:bCs/>
                <w:sz w:val="21"/>
                <w:szCs w:val="21"/>
              </w:rPr>
              <w:t>8</w:t>
            </w:r>
            <w:r w:rsidR="000F7B3D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.</w:t>
            </w:r>
            <w:r w:rsidR="00F20981">
              <w:rPr>
                <w:rFonts w:ascii="Times New Roman" w:hAnsi="Times New Roman" w:cs="Times New Roman"/>
                <w:bCs/>
                <w:sz w:val="21"/>
                <w:szCs w:val="21"/>
              </w:rPr>
              <w:t>1</w:t>
            </w:r>
            <w:r w:rsidR="000F7B3D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%)</w:t>
            </w:r>
          </w:p>
        </w:tc>
      </w:tr>
      <w:tr w:rsidR="00BC21FA" w:rsidRPr="006F72E0" w14:paraId="60EAF24F" w14:textId="77777777" w:rsidTr="00A70E66">
        <w:trPr>
          <w:trHeight w:val="239"/>
        </w:trPr>
        <w:tc>
          <w:tcPr>
            <w:tcW w:w="4111" w:type="dxa"/>
          </w:tcPr>
          <w:p w14:paraId="37EBE4C3" w14:textId="338A7A42" w:rsidR="00BC21FA" w:rsidRPr="006F72E0" w:rsidRDefault="00BC21FA" w:rsidP="008D65DC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lang w:eastAsia="zh-CN"/>
              </w:rPr>
              <w:t>o</w:t>
            </w:r>
          </w:p>
        </w:tc>
        <w:tc>
          <w:tcPr>
            <w:tcW w:w="1985" w:type="dxa"/>
            <w:vAlign w:val="center"/>
          </w:tcPr>
          <w:p w14:paraId="6FB3D478" w14:textId="099F2E91" w:rsidR="00BC21FA" w:rsidRPr="006F72E0" w:rsidRDefault="00BC21FA" w:rsidP="000F7B3D">
            <w:pPr>
              <w:tabs>
                <w:tab w:val="left" w:pos="1938"/>
              </w:tabs>
              <w:snapToGrid w:val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  <w:lang w:eastAsia="zh-CN"/>
              </w:rPr>
              <w:t>5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>1</w:t>
            </w:r>
            <w:r w:rsidR="000F7B3D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(</w:t>
            </w:r>
            <w:r w:rsidR="00F20981">
              <w:rPr>
                <w:rFonts w:ascii="Times New Roman" w:hAnsi="Times New Roman" w:cs="Times New Roman"/>
                <w:bCs/>
                <w:sz w:val="21"/>
                <w:szCs w:val="21"/>
              </w:rPr>
              <w:t>14</w:t>
            </w:r>
            <w:r w:rsidR="000F7B3D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.</w:t>
            </w:r>
            <w:r w:rsidR="00F20981">
              <w:rPr>
                <w:rFonts w:ascii="Times New Roman" w:hAnsi="Times New Roman" w:cs="Times New Roman"/>
                <w:bCs/>
                <w:sz w:val="21"/>
                <w:szCs w:val="21"/>
              </w:rPr>
              <w:t>8</w:t>
            </w:r>
            <w:r w:rsidR="000F7B3D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%)</w:t>
            </w:r>
          </w:p>
        </w:tc>
      </w:tr>
      <w:tr w:rsidR="00BC21FA" w:rsidRPr="006F72E0" w14:paraId="1B1DC7E1" w14:textId="77777777" w:rsidTr="00A70E66">
        <w:trPr>
          <w:trHeight w:val="201"/>
        </w:trPr>
        <w:tc>
          <w:tcPr>
            <w:tcW w:w="4111" w:type="dxa"/>
          </w:tcPr>
          <w:p w14:paraId="291CC5D5" w14:textId="00E166AB" w:rsidR="00BC21FA" w:rsidRPr="006F72E0" w:rsidRDefault="00BC21FA" w:rsidP="00570B17">
            <w:pPr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0F7B3D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Not available</w:t>
            </w:r>
          </w:p>
        </w:tc>
        <w:tc>
          <w:tcPr>
            <w:tcW w:w="1985" w:type="dxa"/>
            <w:vAlign w:val="center"/>
          </w:tcPr>
          <w:p w14:paraId="4FDE382C" w14:textId="65618ED0" w:rsidR="00BC21FA" w:rsidRPr="006F72E0" w:rsidRDefault="00BC21FA" w:rsidP="000F7B3D">
            <w:pPr>
              <w:tabs>
                <w:tab w:val="left" w:pos="1938"/>
              </w:tabs>
              <w:snapToGrid w:val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>97</w:t>
            </w:r>
            <w:r w:rsidR="000F7B3D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(</w:t>
            </w:r>
            <w:r w:rsidR="00F20981">
              <w:rPr>
                <w:rFonts w:ascii="Times New Roman" w:hAnsi="Times New Roman" w:cs="Times New Roman"/>
                <w:bCs/>
                <w:sz w:val="21"/>
                <w:szCs w:val="21"/>
              </w:rPr>
              <w:t>57</w:t>
            </w:r>
            <w:r w:rsidR="000F7B3D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.</w:t>
            </w:r>
            <w:r w:rsidR="00F20981">
              <w:rPr>
                <w:rFonts w:ascii="Times New Roman" w:hAnsi="Times New Roman" w:cs="Times New Roman"/>
                <w:bCs/>
                <w:sz w:val="21"/>
                <w:szCs w:val="21"/>
              </w:rPr>
              <w:t>1</w:t>
            </w:r>
            <w:r w:rsidR="000F7B3D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%)</w:t>
            </w:r>
          </w:p>
        </w:tc>
      </w:tr>
      <w:tr w:rsidR="00F0335A" w:rsidRPr="006F72E0" w14:paraId="05AE2EB4" w14:textId="77777777" w:rsidTr="00A70E66">
        <w:trPr>
          <w:trHeight w:val="201"/>
        </w:trPr>
        <w:tc>
          <w:tcPr>
            <w:tcW w:w="4111" w:type="dxa"/>
          </w:tcPr>
          <w:p w14:paraId="17874711" w14:textId="3B932C53" w:rsidR="00F0335A" w:rsidRPr="006F72E0" w:rsidRDefault="00F0335A" w:rsidP="00570B17">
            <w:pPr>
              <w:snapToGrid w:val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F72E0">
              <w:rPr>
                <w:rFonts w:ascii="Times New Roman" w:hAnsi="Times New Roman" w:cs="Times New Roman"/>
                <w:sz w:val="21"/>
                <w:szCs w:val="21"/>
              </w:rPr>
              <w:t>PD-L1 CPS</w:t>
            </w:r>
          </w:p>
        </w:tc>
        <w:tc>
          <w:tcPr>
            <w:tcW w:w="1985" w:type="dxa"/>
            <w:vAlign w:val="center"/>
          </w:tcPr>
          <w:p w14:paraId="3BBE1165" w14:textId="77777777" w:rsidR="00F0335A" w:rsidRPr="006F72E0" w:rsidRDefault="00F0335A" w:rsidP="000F7B3D">
            <w:pPr>
              <w:tabs>
                <w:tab w:val="left" w:pos="1938"/>
              </w:tabs>
              <w:snapToGrid w:val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6414AE" w:rsidRPr="006F72E0" w14:paraId="31151761" w14:textId="77777777" w:rsidTr="00A70E66">
        <w:trPr>
          <w:trHeight w:val="135"/>
        </w:trPr>
        <w:tc>
          <w:tcPr>
            <w:tcW w:w="4111" w:type="dxa"/>
          </w:tcPr>
          <w:p w14:paraId="1891329F" w14:textId="1C354B87" w:rsidR="006414AE" w:rsidRPr="006F72E0" w:rsidRDefault="006414AE" w:rsidP="00570B17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21"/>
                  <w:szCs w:val="21"/>
                </w:rPr>
                <m:t xml:space="preserve">&lt; </m:t>
              </m:r>
            </m:oMath>
            <w:r w:rsidRPr="006F72E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985" w:type="dxa"/>
            <w:vAlign w:val="center"/>
          </w:tcPr>
          <w:p w14:paraId="154FCA6B" w14:textId="1D022B7D" w:rsidR="006414AE" w:rsidRPr="006F72E0" w:rsidRDefault="00F76027" w:rsidP="00E578E2">
            <w:pPr>
              <w:snapToGrid w:val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61</w:t>
            </w:r>
            <w:bookmarkStart w:id="18" w:name="OLE_LINK17"/>
            <w:bookmarkStart w:id="19" w:name="OLE_LINK18"/>
            <w:r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</w:t>
            </w:r>
            <w:r w:rsidR="006414AE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(</w:t>
            </w:r>
            <w:r w:rsidR="00D018EB">
              <w:rPr>
                <w:rFonts w:ascii="Times New Roman" w:hAnsi="Times New Roman" w:cs="Times New Roman"/>
                <w:bCs/>
                <w:sz w:val="21"/>
                <w:szCs w:val="21"/>
              </w:rPr>
              <w:t>17</w:t>
            </w:r>
            <w:r w:rsidR="006414AE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.</w:t>
            </w:r>
            <w:r w:rsidR="001B41CB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7</w:t>
            </w:r>
            <w:r w:rsidR="006414AE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%)</w:t>
            </w:r>
            <w:bookmarkEnd w:id="18"/>
            <w:bookmarkEnd w:id="19"/>
          </w:p>
        </w:tc>
      </w:tr>
      <w:tr w:rsidR="006414AE" w:rsidRPr="006F72E0" w14:paraId="1A09BE1D" w14:textId="77777777" w:rsidTr="00A70E66">
        <w:trPr>
          <w:trHeight w:val="135"/>
        </w:trPr>
        <w:tc>
          <w:tcPr>
            <w:tcW w:w="4111" w:type="dxa"/>
          </w:tcPr>
          <w:p w14:paraId="5C48C55D" w14:textId="63779C00" w:rsidR="006414AE" w:rsidRPr="006F72E0" w:rsidRDefault="006414AE" w:rsidP="00570B17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21"/>
                  <w:szCs w:val="21"/>
                </w:rPr>
                <m:t xml:space="preserve">≥ </m:t>
              </m:r>
            </m:oMath>
            <w:r w:rsidRPr="006F72E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985" w:type="dxa"/>
            <w:vAlign w:val="center"/>
          </w:tcPr>
          <w:p w14:paraId="6EC86CFB" w14:textId="474D5C81" w:rsidR="006414AE" w:rsidRPr="006F72E0" w:rsidRDefault="00F76027" w:rsidP="00E578E2">
            <w:pPr>
              <w:snapToGrid w:val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110</w:t>
            </w:r>
            <w:r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</w:t>
            </w:r>
            <w:r w:rsidR="006414AE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(3</w:t>
            </w:r>
            <w:r w:rsidR="00D018EB">
              <w:rPr>
                <w:rFonts w:ascii="Times New Roman" w:hAnsi="Times New Roman" w:cs="Times New Roman"/>
                <w:bCs/>
                <w:sz w:val="21"/>
                <w:szCs w:val="21"/>
              </w:rPr>
              <w:t>1</w:t>
            </w:r>
            <w:r w:rsidR="006414AE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.</w:t>
            </w:r>
            <w:r w:rsidR="00D018EB">
              <w:rPr>
                <w:rFonts w:ascii="Times New Roman" w:hAnsi="Times New Roman" w:cs="Times New Roman"/>
                <w:bCs/>
                <w:sz w:val="21"/>
                <w:szCs w:val="21"/>
              </w:rPr>
              <w:t>9</w:t>
            </w:r>
            <w:r w:rsidR="006414AE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%)</w:t>
            </w:r>
          </w:p>
        </w:tc>
      </w:tr>
      <w:tr w:rsidR="00F0335A" w:rsidRPr="006F72E0" w14:paraId="506C02C0" w14:textId="77777777" w:rsidTr="00A70E66">
        <w:trPr>
          <w:trHeight w:val="135"/>
        </w:trPr>
        <w:tc>
          <w:tcPr>
            <w:tcW w:w="4111" w:type="dxa"/>
            <w:hideMark/>
          </w:tcPr>
          <w:p w14:paraId="5CC7F1FE" w14:textId="1A9516D3" w:rsidR="00F0335A" w:rsidRPr="006F72E0" w:rsidRDefault="00F0335A" w:rsidP="00570B17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21"/>
                  <w:szCs w:val="21"/>
                </w:rPr>
                <m:t xml:space="preserve">&lt; </m:t>
              </m:r>
            </m:oMath>
            <w:r w:rsidRPr="006F72E0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985" w:type="dxa"/>
            <w:vAlign w:val="center"/>
            <w:hideMark/>
          </w:tcPr>
          <w:p w14:paraId="7D9B7888" w14:textId="02FED549" w:rsidR="00F0335A" w:rsidRPr="006F72E0" w:rsidRDefault="00F76027" w:rsidP="00E578E2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20" w:name="OLE_LINK859"/>
            <w:bookmarkStart w:id="21" w:name="OLE_LINK860"/>
            <w:r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>116</w:t>
            </w:r>
            <w:bookmarkEnd w:id="20"/>
            <w:bookmarkEnd w:id="21"/>
            <w:r w:rsidRPr="006F72E0"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 xml:space="preserve"> </w:t>
            </w:r>
            <w:r w:rsidR="00F0335A" w:rsidRPr="006F72E0"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>(</w:t>
            </w:r>
            <w:bookmarkStart w:id="22" w:name="OLE_LINK861"/>
            <w:bookmarkStart w:id="23" w:name="OLE_LINK862"/>
            <w:r w:rsidR="001B41CB" w:rsidRPr="006F72E0"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>3</w:t>
            </w:r>
            <w:r w:rsidR="00D018EB"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>3</w:t>
            </w:r>
            <w:r w:rsidR="00F0335A" w:rsidRPr="006F72E0"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>.</w:t>
            </w:r>
            <w:r w:rsidR="00D018EB"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>6</w:t>
            </w:r>
            <w:r w:rsidR="00F0335A" w:rsidRPr="006F72E0"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>%</w:t>
            </w:r>
            <w:bookmarkEnd w:id="22"/>
            <w:bookmarkEnd w:id="23"/>
            <w:r w:rsidR="00F0335A" w:rsidRPr="006F72E0"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>)</w:t>
            </w:r>
          </w:p>
        </w:tc>
      </w:tr>
      <w:tr w:rsidR="00F0335A" w:rsidRPr="006F72E0" w14:paraId="4F839E46" w14:textId="77777777" w:rsidTr="00A70E66">
        <w:trPr>
          <w:trHeight w:val="267"/>
        </w:trPr>
        <w:tc>
          <w:tcPr>
            <w:tcW w:w="4111" w:type="dxa"/>
          </w:tcPr>
          <w:p w14:paraId="5AB257A4" w14:textId="2F51AEC5" w:rsidR="00F0335A" w:rsidRPr="006F72E0" w:rsidRDefault="00F0335A" w:rsidP="008D65DC">
            <w:pPr>
              <w:snapToGrid w:val="0"/>
              <w:ind w:firstLineChars="100" w:firstLine="21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21"/>
                  <w:szCs w:val="21"/>
                </w:rPr>
                <m:t xml:space="preserve">≥ </m:t>
              </m:r>
            </m:oMath>
            <w:r w:rsidRPr="006F72E0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985" w:type="dxa"/>
            <w:vAlign w:val="center"/>
          </w:tcPr>
          <w:p w14:paraId="06D90AE5" w14:textId="4B1513A2" w:rsidR="00F0335A" w:rsidRPr="006F72E0" w:rsidRDefault="00F76027" w:rsidP="00E578E2">
            <w:pPr>
              <w:snapToGrid w:val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>55</w:t>
            </w:r>
            <w:r w:rsidRPr="006F72E0"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 xml:space="preserve"> </w:t>
            </w:r>
            <w:r w:rsidR="00F0335A" w:rsidRPr="006F72E0"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>(1</w:t>
            </w:r>
            <w:r w:rsidR="00D018EB"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>6</w:t>
            </w:r>
            <w:r w:rsidR="00A85329" w:rsidRPr="006F72E0"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>.</w:t>
            </w:r>
            <w:r w:rsidR="00D018EB"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>0</w:t>
            </w:r>
            <w:r w:rsidR="00F0335A" w:rsidRPr="006F72E0"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>%)</w:t>
            </w:r>
          </w:p>
        </w:tc>
      </w:tr>
      <w:tr w:rsidR="00F0335A" w:rsidRPr="006F72E0" w14:paraId="4F5FF3FA" w14:textId="77777777" w:rsidTr="00A70E66">
        <w:trPr>
          <w:trHeight w:val="105"/>
        </w:trPr>
        <w:tc>
          <w:tcPr>
            <w:tcW w:w="4111" w:type="dxa"/>
            <w:hideMark/>
          </w:tcPr>
          <w:p w14:paraId="075BCE48" w14:textId="5D705F29" w:rsidR="00F0335A" w:rsidRPr="006F72E0" w:rsidRDefault="00F0335A" w:rsidP="008D65DC">
            <w:pPr>
              <w:snapToGrid w:val="0"/>
              <w:ind w:firstLineChars="100" w:firstLine="21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24" w:name="OLE_LINK15"/>
            <w:bookmarkStart w:id="25" w:name="OLE_LINK16"/>
            <w:r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Not available</w:t>
            </w:r>
            <w:bookmarkEnd w:id="24"/>
            <w:bookmarkEnd w:id="25"/>
          </w:p>
        </w:tc>
        <w:tc>
          <w:tcPr>
            <w:tcW w:w="1985" w:type="dxa"/>
            <w:vAlign w:val="center"/>
            <w:hideMark/>
          </w:tcPr>
          <w:p w14:paraId="2F82FE3B" w14:textId="50C6EF82" w:rsidR="00F0335A" w:rsidRPr="006F72E0" w:rsidRDefault="00F76027" w:rsidP="00E578E2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74</w:t>
            </w:r>
            <w:r w:rsidRPr="006F72E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="006414AE" w:rsidRPr="006F72E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</w:t>
            </w:r>
            <w:r w:rsidR="00D018EB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0</w:t>
            </w:r>
            <w:r w:rsidR="006414AE" w:rsidRPr="006F72E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 w:rsidR="00D018EB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</w:t>
            </w:r>
            <w:r w:rsidR="006414AE" w:rsidRPr="006F72E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)</w:t>
            </w:r>
          </w:p>
        </w:tc>
      </w:tr>
      <w:tr w:rsidR="00F0335A" w:rsidRPr="006F72E0" w14:paraId="2B608F71" w14:textId="77777777" w:rsidTr="00A70E66">
        <w:trPr>
          <w:trHeight w:val="105"/>
        </w:trPr>
        <w:tc>
          <w:tcPr>
            <w:tcW w:w="4111" w:type="dxa"/>
          </w:tcPr>
          <w:p w14:paraId="5BD37830" w14:textId="1BE79676" w:rsidR="00F0335A" w:rsidRPr="006F72E0" w:rsidRDefault="00F0335A" w:rsidP="00A07B56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MMR</w:t>
            </w:r>
            <w:r w:rsidR="00A07B56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status</w:t>
            </w:r>
          </w:p>
        </w:tc>
        <w:tc>
          <w:tcPr>
            <w:tcW w:w="1985" w:type="dxa"/>
            <w:vAlign w:val="center"/>
          </w:tcPr>
          <w:p w14:paraId="5AB6A18D" w14:textId="77777777" w:rsidR="00F0335A" w:rsidRPr="006F72E0" w:rsidRDefault="00F0335A" w:rsidP="00E578E2">
            <w:pPr>
              <w:snapToGrid w:val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F0335A" w:rsidRPr="006F72E0" w14:paraId="7CE80749" w14:textId="77777777" w:rsidTr="00A70E66">
        <w:trPr>
          <w:trHeight w:val="169"/>
        </w:trPr>
        <w:tc>
          <w:tcPr>
            <w:tcW w:w="4111" w:type="dxa"/>
            <w:hideMark/>
          </w:tcPr>
          <w:p w14:paraId="0245549D" w14:textId="4E00D9D4" w:rsidR="00F0335A" w:rsidRPr="006F72E0" w:rsidRDefault="006414AE" w:rsidP="00A07B56">
            <w:pPr>
              <w:snapToGrid w:val="0"/>
              <w:ind w:firstLineChars="100" w:firstLine="21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F72E0">
              <w:rPr>
                <w:rFonts w:ascii="Times New Roman" w:hAnsi="Times New Roman" w:cs="Times New Roman"/>
                <w:sz w:val="21"/>
                <w:szCs w:val="21"/>
              </w:rPr>
              <w:t>P-</w:t>
            </w:r>
            <w:r w:rsidR="00F0335A" w:rsidRPr="006F72E0">
              <w:rPr>
                <w:rFonts w:ascii="Times New Roman" w:hAnsi="Times New Roman" w:cs="Times New Roman"/>
                <w:sz w:val="21"/>
                <w:szCs w:val="21"/>
              </w:rPr>
              <w:t>MMR</w:t>
            </w:r>
            <w:r w:rsidR="00A07B56" w:rsidRPr="006F72E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F0335A" w:rsidRPr="006F72E0">
              <w:rPr>
                <w:rFonts w:ascii="Times New Roman" w:hAnsi="Times New Roman" w:cs="Times New Roman"/>
                <w:sz w:val="21"/>
                <w:szCs w:val="21"/>
              </w:rPr>
              <w:t>/</w:t>
            </w:r>
            <w:r w:rsidR="00A07B56" w:rsidRPr="006F72E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F0335A" w:rsidRPr="006F72E0">
              <w:rPr>
                <w:rFonts w:ascii="Times New Roman" w:hAnsi="Times New Roman" w:cs="Times New Roman"/>
                <w:sz w:val="21"/>
                <w:szCs w:val="21"/>
              </w:rPr>
              <w:t>MSS</w:t>
            </w:r>
          </w:p>
        </w:tc>
        <w:tc>
          <w:tcPr>
            <w:tcW w:w="1985" w:type="dxa"/>
            <w:vAlign w:val="center"/>
            <w:hideMark/>
          </w:tcPr>
          <w:p w14:paraId="38CBC8ED" w14:textId="465C6BCC" w:rsidR="00F0335A" w:rsidRPr="006F72E0" w:rsidRDefault="0049118B" w:rsidP="00E578E2">
            <w:pPr>
              <w:snapToGrid w:val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261</w:t>
            </w:r>
            <w:r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</w:t>
            </w:r>
            <w:r w:rsidR="00F0335A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(</w:t>
            </w:r>
            <w:r w:rsidR="00D018EB">
              <w:rPr>
                <w:rFonts w:ascii="Times New Roman" w:hAnsi="Times New Roman" w:cs="Times New Roman"/>
                <w:bCs/>
                <w:sz w:val="21"/>
                <w:szCs w:val="21"/>
              </w:rPr>
              <w:t>75</w:t>
            </w:r>
            <w:r w:rsidR="00F0335A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.</w:t>
            </w:r>
            <w:r w:rsidR="00D018EB">
              <w:rPr>
                <w:rFonts w:ascii="Times New Roman" w:hAnsi="Times New Roman" w:cs="Times New Roman"/>
                <w:bCs/>
                <w:sz w:val="21"/>
                <w:szCs w:val="21"/>
              </w:rPr>
              <w:t>7</w:t>
            </w:r>
            <w:r w:rsidR="00F0335A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%)</w:t>
            </w:r>
          </w:p>
        </w:tc>
      </w:tr>
      <w:tr w:rsidR="00F0335A" w:rsidRPr="006F72E0" w14:paraId="29FA5951" w14:textId="77777777" w:rsidTr="00A70E66">
        <w:trPr>
          <w:trHeight w:val="201"/>
        </w:trPr>
        <w:tc>
          <w:tcPr>
            <w:tcW w:w="4111" w:type="dxa"/>
          </w:tcPr>
          <w:p w14:paraId="6C6C6E88" w14:textId="21692AAF" w:rsidR="00F0335A" w:rsidRPr="006F72E0" w:rsidRDefault="006414AE" w:rsidP="008D65DC">
            <w:pPr>
              <w:snapToGrid w:val="0"/>
              <w:ind w:firstLineChars="100" w:firstLine="21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F72E0">
              <w:rPr>
                <w:rFonts w:ascii="Times New Roman" w:hAnsi="Times New Roman" w:cs="Times New Roman"/>
                <w:sz w:val="21"/>
                <w:szCs w:val="21"/>
              </w:rPr>
              <w:t>D-</w:t>
            </w:r>
            <w:r w:rsidR="00A07B56" w:rsidRPr="006F72E0">
              <w:rPr>
                <w:rFonts w:ascii="Times New Roman" w:hAnsi="Times New Roman" w:cs="Times New Roman"/>
                <w:sz w:val="21"/>
                <w:szCs w:val="21"/>
              </w:rPr>
              <w:t xml:space="preserve">MMR </w:t>
            </w:r>
            <w:r w:rsidR="00F0335A" w:rsidRPr="006F72E0">
              <w:rPr>
                <w:rFonts w:ascii="Times New Roman" w:hAnsi="Times New Roman" w:cs="Times New Roman"/>
                <w:sz w:val="21"/>
                <w:szCs w:val="21"/>
              </w:rPr>
              <w:t>/</w:t>
            </w:r>
            <w:r w:rsidR="00A07B56" w:rsidRPr="006F72E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F0335A" w:rsidRPr="006F72E0">
              <w:rPr>
                <w:rFonts w:ascii="Times New Roman" w:hAnsi="Times New Roman" w:cs="Times New Roman"/>
                <w:sz w:val="21"/>
                <w:szCs w:val="21"/>
              </w:rPr>
              <w:t>MSI-H</w:t>
            </w:r>
          </w:p>
        </w:tc>
        <w:tc>
          <w:tcPr>
            <w:tcW w:w="1985" w:type="dxa"/>
            <w:vAlign w:val="center"/>
          </w:tcPr>
          <w:p w14:paraId="16D950B8" w14:textId="2AFCDB4E" w:rsidR="00F0335A" w:rsidRPr="006F72E0" w:rsidRDefault="0049118B" w:rsidP="00E578E2">
            <w:pPr>
              <w:snapToGrid w:val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10</w:t>
            </w:r>
            <w:r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</w:t>
            </w:r>
            <w:r w:rsidR="00F0335A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(</w:t>
            </w:r>
            <w:r w:rsidR="00D018EB">
              <w:rPr>
                <w:rFonts w:ascii="Times New Roman" w:hAnsi="Times New Roman" w:cs="Times New Roman"/>
                <w:bCs/>
                <w:sz w:val="21"/>
                <w:szCs w:val="21"/>
              </w:rPr>
              <w:t>2</w:t>
            </w:r>
            <w:r w:rsidR="00F0335A" w:rsidRPr="006F72E0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D018EB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="00F0335A" w:rsidRPr="006F72E0">
              <w:rPr>
                <w:rFonts w:ascii="Times New Roman" w:hAnsi="Times New Roman" w:cs="Times New Roman"/>
                <w:sz w:val="21"/>
                <w:szCs w:val="21"/>
              </w:rPr>
              <w:t>%</w:t>
            </w:r>
            <w:r w:rsidR="00F0335A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)</w:t>
            </w:r>
          </w:p>
        </w:tc>
      </w:tr>
      <w:tr w:rsidR="006414AE" w:rsidRPr="006F72E0" w14:paraId="38AC4926" w14:textId="77777777" w:rsidTr="00A70E66">
        <w:trPr>
          <w:trHeight w:val="201"/>
        </w:trPr>
        <w:tc>
          <w:tcPr>
            <w:tcW w:w="4111" w:type="dxa"/>
          </w:tcPr>
          <w:p w14:paraId="2907F72D" w14:textId="3C88A054" w:rsidR="006414AE" w:rsidRPr="006F72E0" w:rsidRDefault="006414AE" w:rsidP="008D65DC">
            <w:pPr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Not available</w:t>
            </w:r>
          </w:p>
        </w:tc>
        <w:tc>
          <w:tcPr>
            <w:tcW w:w="1985" w:type="dxa"/>
            <w:vAlign w:val="center"/>
          </w:tcPr>
          <w:p w14:paraId="31A24135" w14:textId="46829A2E" w:rsidR="006414AE" w:rsidRPr="006F72E0" w:rsidRDefault="0049118B" w:rsidP="00E578E2">
            <w:pPr>
              <w:snapToGrid w:val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74</w:t>
            </w:r>
            <w:r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</w:t>
            </w:r>
            <w:r w:rsidR="006414AE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(2</w:t>
            </w:r>
            <w:r w:rsidR="00D018EB">
              <w:rPr>
                <w:rFonts w:ascii="Times New Roman" w:hAnsi="Times New Roman" w:cs="Times New Roman"/>
                <w:bCs/>
                <w:sz w:val="21"/>
                <w:szCs w:val="21"/>
              </w:rPr>
              <w:t>1</w:t>
            </w:r>
            <w:r w:rsidR="006414AE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.</w:t>
            </w:r>
            <w:r w:rsidR="00D018EB">
              <w:rPr>
                <w:rFonts w:ascii="Times New Roman" w:hAnsi="Times New Roman" w:cs="Times New Roman"/>
                <w:bCs/>
                <w:sz w:val="21"/>
                <w:szCs w:val="21"/>
              </w:rPr>
              <w:t>4</w:t>
            </w:r>
            <w:r w:rsidR="006414AE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%)</w:t>
            </w:r>
          </w:p>
        </w:tc>
      </w:tr>
      <w:tr w:rsidR="00F0335A" w:rsidRPr="006F72E0" w14:paraId="3D038350" w14:textId="77777777" w:rsidTr="00A70E66">
        <w:trPr>
          <w:trHeight w:val="233"/>
        </w:trPr>
        <w:tc>
          <w:tcPr>
            <w:tcW w:w="4111" w:type="dxa"/>
          </w:tcPr>
          <w:p w14:paraId="0441544B" w14:textId="1073F9A2" w:rsidR="00F0335A" w:rsidRPr="006F72E0" w:rsidRDefault="00F0335A" w:rsidP="00A07B56">
            <w:pPr>
              <w:snapToGrid w:val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HER2 </w:t>
            </w:r>
          </w:p>
        </w:tc>
        <w:tc>
          <w:tcPr>
            <w:tcW w:w="1985" w:type="dxa"/>
            <w:vAlign w:val="center"/>
          </w:tcPr>
          <w:p w14:paraId="594B68E2" w14:textId="457B9D3A" w:rsidR="00F0335A" w:rsidRPr="006F72E0" w:rsidRDefault="00F0335A" w:rsidP="00E578E2">
            <w:pPr>
              <w:snapToGrid w:val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F0335A" w:rsidRPr="006F72E0" w14:paraId="17401C6F" w14:textId="77777777" w:rsidTr="00A70E66">
        <w:trPr>
          <w:trHeight w:val="133"/>
        </w:trPr>
        <w:tc>
          <w:tcPr>
            <w:tcW w:w="4111" w:type="dxa"/>
          </w:tcPr>
          <w:p w14:paraId="4AD16C67" w14:textId="4411B09B" w:rsidR="00F0335A" w:rsidRPr="006F72E0" w:rsidRDefault="00F0335A" w:rsidP="00A07B56">
            <w:pPr>
              <w:snapToGrid w:val="0"/>
              <w:ind w:firstLineChars="100" w:firstLine="21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Positive</w:t>
            </w:r>
          </w:p>
        </w:tc>
        <w:tc>
          <w:tcPr>
            <w:tcW w:w="1985" w:type="dxa"/>
            <w:vAlign w:val="center"/>
          </w:tcPr>
          <w:p w14:paraId="5F388B2D" w14:textId="26460815" w:rsidR="00F0335A" w:rsidRPr="006F72E0" w:rsidRDefault="0049118B" w:rsidP="00E578E2">
            <w:pPr>
              <w:snapToGrid w:val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58</w:t>
            </w:r>
            <w:r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</w:t>
            </w:r>
            <w:r w:rsidR="00F0335A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(</w:t>
            </w:r>
            <w:r w:rsidR="00F0335A" w:rsidRPr="006F72E0"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>1</w:t>
            </w:r>
            <w:r w:rsidR="00D018EB"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>6</w:t>
            </w:r>
            <w:r w:rsidR="00A85329" w:rsidRPr="006F72E0"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>.</w:t>
            </w:r>
            <w:r w:rsidR="00092E72" w:rsidRPr="006F72E0"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>8</w:t>
            </w:r>
            <w:r w:rsidR="00F0335A" w:rsidRPr="006F72E0"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>%</w:t>
            </w:r>
            <w:r w:rsidR="00F0335A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)</w:t>
            </w:r>
          </w:p>
        </w:tc>
      </w:tr>
      <w:tr w:rsidR="00F0335A" w:rsidRPr="006F72E0" w14:paraId="1FF91DBC" w14:textId="77777777" w:rsidTr="00A70E66">
        <w:trPr>
          <w:trHeight w:val="179"/>
        </w:trPr>
        <w:tc>
          <w:tcPr>
            <w:tcW w:w="4111" w:type="dxa"/>
          </w:tcPr>
          <w:p w14:paraId="118F950F" w14:textId="0605CF35" w:rsidR="00F0335A" w:rsidRPr="006F72E0" w:rsidRDefault="00F0335A" w:rsidP="008D65DC">
            <w:pPr>
              <w:snapToGrid w:val="0"/>
              <w:ind w:firstLineChars="100" w:firstLine="21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26" w:name="OLE_LINK13"/>
            <w:bookmarkStart w:id="27" w:name="OLE_LINK14"/>
            <w:r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Negative</w:t>
            </w:r>
            <w:bookmarkEnd w:id="26"/>
            <w:bookmarkEnd w:id="27"/>
          </w:p>
        </w:tc>
        <w:tc>
          <w:tcPr>
            <w:tcW w:w="1985" w:type="dxa"/>
            <w:vAlign w:val="center"/>
          </w:tcPr>
          <w:p w14:paraId="4C5625E8" w14:textId="7BDA0B91" w:rsidR="00F0335A" w:rsidRPr="006F72E0" w:rsidRDefault="0049118B" w:rsidP="00E578E2">
            <w:pPr>
              <w:snapToGrid w:val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275</w:t>
            </w:r>
            <w:r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</w:t>
            </w:r>
            <w:r w:rsidR="00F0335A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(</w:t>
            </w:r>
            <w:r w:rsidR="00D018EB">
              <w:rPr>
                <w:rFonts w:ascii="Times New Roman" w:hAnsi="Times New Roman" w:cs="Times New Roman"/>
                <w:bCs/>
                <w:sz w:val="21"/>
                <w:szCs w:val="21"/>
              </w:rPr>
              <w:t>79</w:t>
            </w:r>
            <w:r w:rsidR="00A85329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.</w:t>
            </w:r>
            <w:r w:rsidR="00D018EB">
              <w:rPr>
                <w:rFonts w:ascii="Times New Roman" w:hAnsi="Times New Roman" w:cs="Times New Roman"/>
                <w:bCs/>
                <w:sz w:val="21"/>
                <w:szCs w:val="21"/>
              </w:rPr>
              <w:t>7</w:t>
            </w:r>
            <w:r w:rsidR="00F0335A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%)</w:t>
            </w:r>
          </w:p>
        </w:tc>
      </w:tr>
      <w:tr w:rsidR="00F0335A" w:rsidRPr="006F72E0" w14:paraId="7788D6BE" w14:textId="77777777" w:rsidTr="00A70E66">
        <w:trPr>
          <w:trHeight w:val="184"/>
        </w:trPr>
        <w:tc>
          <w:tcPr>
            <w:tcW w:w="4111" w:type="dxa"/>
          </w:tcPr>
          <w:p w14:paraId="32F670B7" w14:textId="548AD3BB" w:rsidR="00F0335A" w:rsidRPr="006F72E0" w:rsidRDefault="00F0335A" w:rsidP="008D65DC">
            <w:pPr>
              <w:snapToGrid w:val="0"/>
              <w:ind w:firstLineChars="100" w:firstLine="21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Not available</w:t>
            </w:r>
          </w:p>
        </w:tc>
        <w:tc>
          <w:tcPr>
            <w:tcW w:w="1985" w:type="dxa"/>
            <w:vAlign w:val="center"/>
          </w:tcPr>
          <w:p w14:paraId="334EF7E5" w14:textId="0A976BA0" w:rsidR="00F0335A" w:rsidRPr="006F72E0" w:rsidRDefault="0049118B" w:rsidP="00E578E2">
            <w:pPr>
              <w:snapToGrid w:val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12</w:t>
            </w:r>
            <w:r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</w:t>
            </w:r>
            <w:r w:rsidR="00A07B56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(</w:t>
            </w:r>
            <w:r w:rsidR="00092E72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3</w:t>
            </w:r>
            <w:r w:rsidR="00A85329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.</w:t>
            </w:r>
            <w:r w:rsidR="00D018EB">
              <w:rPr>
                <w:rFonts w:ascii="Times New Roman" w:hAnsi="Times New Roman" w:cs="Times New Roman"/>
                <w:bCs/>
                <w:sz w:val="21"/>
                <w:szCs w:val="21"/>
              </w:rPr>
              <w:t>5</w:t>
            </w:r>
            <w:r w:rsidR="00A07B56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%)</w:t>
            </w:r>
          </w:p>
        </w:tc>
      </w:tr>
      <w:tr w:rsidR="00F0335A" w:rsidRPr="006F72E0" w14:paraId="78AEC9BD" w14:textId="77777777" w:rsidTr="00A70E66">
        <w:trPr>
          <w:trHeight w:val="184"/>
        </w:trPr>
        <w:tc>
          <w:tcPr>
            <w:tcW w:w="4111" w:type="dxa"/>
          </w:tcPr>
          <w:p w14:paraId="5395BA8E" w14:textId="77FE8FDD" w:rsidR="00F0335A" w:rsidRPr="006F72E0" w:rsidRDefault="00F0335A" w:rsidP="00A07B56">
            <w:pPr>
              <w:snapToGrid w:val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EBV</w:t>
            </w:r>
          </w:p>
        </w:tc>
        <w:tc>
          <w:tcPr>
            <w:tcW w:w="1985" w:type="dxa"/>
            <w:vAlign w:val="center"/>
          </w:tcPr>
          <w:p w14:paraId="3222B60C" w14:textId="77777777" w:rsidR="00F0335A" w:rsidRPr="006F72E0" w:rsidRDefault="00F0335A" w:rsidP="00E578E2">
            <w:pPr>
              <w:snapToGrid w:val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F0335A" w:rsidRPr="006F72E0" w14:paraId="775DD021" w14:textId="77777777" w:rsidTr="00A70E66">
        <w:trPr>
          <w:trHeight w:val="253"/>
        </w:trPr>
        <w:tc>
          <w:tcPr>
            <w:tcW w:w="4111" w:type="dxa"/>
          </w:tcPr>
          <w:p w14:paraId="57A32CF6" w14:textId="2BCB4E77" w:rsidR="00F0335A" w:rsidRPr="006F72E0" w:rsidRDefault="00F0335A" w:rsidP="00A07B56">
            <w:pPr>
              <w:snapToGrid w:val="0"/>
              <w:ind w:firstLineChars="100" w:firstLine="21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F72E0"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>Po</w:t>
            </w:r>
            <w:r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sitive</w:t>
            </w:r>
          </w:p>
        </w:tc>
        <w:tc>
          <w:tcPr>
            <w:tcW w:w="1985" w:type="dxa"/>
            <w:vAlign w:val="center"/>
          </w:tcPr>
          <w:p w14:paraId="2A00AF9C" w14:textId="3FD9A891" w:rsidR="00F0335A" w:rsidRPr="006F72E0" w:rsidRDefault="0049118B" w:rsidP="00E578E2">
            <w:pPr>
              <w:snapToGrid w:val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19</w:t>
            </w:r>
            <w:r w:rsidR="00F0335A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(</w:t>
            </w:r>
            <w:r w:rsidR="00D018EB">
              <w:rPr>
                <w:rFonts w:ascii="Times New Roman" w:hAnsi="Times New Roman" w:cs="Times New Roman"/>
                <w:bCs/>
                <w:sz w:val="21"/>
                <w:szCs w:val="21"/>
              </w:rPr>
              <w:t>5</w:t>
            </w:r>
            <w:r w:rsidR="00F0335A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.</w:t>
            </w:r>
            <w:r w:rsidR="00D018EB">
              <w:rPr>
                <w:rFonts w:ascii="Times New Roman" w:hAnsi="Times New Roman" w:cs="Times New Roman"/>
                <w:bCs/>
                <w:sz w:val="21"/>
                <w:szCs w:val="21"/>
              </w:rPr>
              <w:t>5</w:t>
            </w:r>
            <w:r w:rsidR="00F0335A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%)</w:t>
            </w:r>
          </w:p>
        </w:tc>
      </w:tr>
      <w:tr w:rsidR="00F0335A" w:rsidRPr="006F72E0" w14:paraId="6DFB6E20" w14:textId="77777777" w:rsidTr="00A70E66">
        <w:trPr>
          <w:trHeight w:val="271"/>
        </w:trPr>
        <w:tc>
          <w:tcPr>
            <w:tcW w:w="4111" w:type="dxa"/>
          </w:tcPr>
          <w:p w14:paraId="650687BC" w14:textId="2F1979A0" w:rsidR="00F0335A" w:rsidRPr="006F72E0" w:rsidRDefault="00F0335A" w:rsidP="008D65DC">
            <w:pPr>
              <w:snapToGrid w:val="0"/>
              <w:ind w:firstLineChars="100" w:firstLine="21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Negative</w:t>
            </w:r>
          </w:p>
        </w:tc>
        <w:tc>
          <w:tcPr>
            <w:tcW w:w="1985" w:type="dxa"/>
            <w:vAlign w:val="center"/>
          </w:tcPr>
          <w:p w14:paraId="469219FA" w14:textId="0A3201DC" w:rsidR="00F0335A" w:rsidRPr="006F72E0" w:rsidRDefault="0049118B" w:rsidP="00E578E2">
            <w:pPr>
              <w:snapToGrid w:val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203</w:t>
            </w:r>
            <w:r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</w:t>
            </w:r>
            <w:r w:rsidR="00F0335A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(</w:t>
            </w:r>
            <w:r w:rsidR="00D018EB">
              <w:rPr>
                <w:rFonts w:ascii="Times New Roman" w:hAnsi="Times New Roman" w:cs="Times New Roman"/>
                <w:bCs/>
                <w:sz w:val="21"/>
                <w:szCs w:val="21"/>
              </w:rPr>
              <w:t>58</w:t>
            </w:r>
            <w:r w:rsidR="00F0335A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.</w:t>
            </w:r>
            <w:r w:rsidR="00D018EB">
              <w:rPr>
                <w:rFonts w:ascii="Times New Roman" w:hAnsi="Times New Roman" w:cs="Times New Roman"/>
                <w:bCs/>
                <w:sz w:val="21"/>
                <w:szCs w:val="21"/>
              </w:rPr>
              <w:t>8</w:t>
            </w:r>
            <w:r w:rsidR="00A07B56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%</w:t>
            </w:r>
            <w:r w:rsidR="00F0335A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)</w:t>
            </w:r>
          </w:p>
        </w:tc>
      </w:tr>
      <w:tr w:rsidR="00F0335A" w:rsidRPr="006F72E0" w14:paraId="0E7F86B0" w14:textId="77777777" w:rsidTr="00A70E66">
        <w:trPr>
          <w:trHeight w:val="179"/>
        </w:trPr>
        <w:tc>
          <w:tcPr>
            <w:tcW w:w="4111" w:type="dxa"/>
          </w:tcPr>
          <w:p w14:paraId="61BCA773" w14:textId="32B34307" w:rsidR="00F0335A" w:rsidRPr="006F72E0" w:rsidRDefault="00F0335A" w:rsidP="008D65DC">
            <w:pPr>
              <w:snapToGrid w:val="0"/>
              <w:ind w:firstLineChars="100" w:firstLine="21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28" w:name="OLE_LINK29"/>
            <w:bookmarkStart w:id="29" w:name="OLE_LINK30"/>
            <w:r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Not available</w:t>
            </w:r>
            <w:bookmarkEnd w:id="28"/>
            <w:bookmarkEnd w:id="29"/>
          </w:p>
        </w:tc>
        <w:tc>
          <w:tcPr>
            <w:tcW w:w="1985" w:type="dxa"/>
            <w:vAlign w:val="center"/>
          </w:tcPr>
          <w:p w14:paraId="1D70E14A" w14:textId="2018278B" w:rsidR="00F0335A" w:rsidRPr="006F72E0" w:rsidRDefault="0049118B" w:rsidP="00E578E2">
            <w:pPr>
              <w:snapToGrid w:val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123</w:t>
            </w:r>
            <w:r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</w:t>
            </w:r>
            <w:r w:rsidR="00A07B56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(</w:t>
            </w:r>
            <w:r w:rsidR="00D018EB">
              <w:rPr>
                <w:rFonts w:ascii="Times New Roman" w:hAnsi="Times New Roman" w:cs="Times New Roman"/>
                <w:bCs/>
                <w:sz w:val="21"/>
                <w:szCs w:val="21"/>
              </w:rPr>
              <w:t>35</w:t>
            </w:r>
            <w:r w:rsidR="00A07B56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.</w:t>
            </w:r>
            <w:r w:rsidR="00D018EB">
              <w:rPr>
                <w:rFonts w:ascii="Times New Roman" w:hAnsi="Times New Roman" w:cs="Times New Roman"/>
                <w:bCs/>
                <w:sz w:val="21"/>
                <w:szCs w:val="21"/>
              </w:rPr>
              <w:t>7</w:t>
            </w:r>
            <w:r w:rsidR="00A07B56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%)</w:t>
            </w:r>
          </w:p>
        </w:tc>
      </w:tr>
      <w:tr w:rsidR="00F0335A" w:rsidRPr="006F72E0" w14:paraId="3427C577" w14:textId="77777777" w:rsidTr="00A70E66">
        <w:trPr>
          <w:trHeight w:val="179"/>
        </w:trPr>
        <w:tc>
          <w:tcPr>
            <w:tcW w:w="4111" w:type="dxa"/>
          </w:tcPr>
          <w:p w14:paraId="0C73583A" w14:textId="6B1B9A81" w:rsidR="00F0335A" w:rsidRPr="006F72E0" w:rsidRDefault="00F0335A" w:rsidP="00A07B56">
            <w:pPr>
              <w:snapToGrid w:val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F72E0"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>TM</w:t>
            </w:r>
            <w:r w:rsidR="00512C74" w:rsidRPr="006F72E0"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>B (mutations/Mb)</w:t>
            </w:r>
          </w:p>
        </w:tc>
        <w:tc>
          <w:tcPr>
            <w:tcW w:w="1985" w:type="dxa"/>
            <w:vAlign w:val="center"/>
          </w:tcPr>
          <w:p w14:paraId="400C550E" w14:textId="77777777" w:rsidR="00F0335A" w:rsidRPr="006F72E0" w:rsidRDefault="00F0335A" w:rsidP="00E578E2">
            <w:pPr>
              <w:snapToGrid w:val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F0335A" w:rsidRPr="006F72E0" w14:paraId="038FEE93" w14:textId="77777777" w:rsidTr="00A70E66">
        <w:trPr>
          <w:trHeight w:val="183"/>
        </w:trPr>
        <w:tc>
          <w:tcPr>
            <w:tcW w:w="4111" w:type="dxa"/>
          </w:tcPr>
          <w:p w14:paraId="4D5EC742" w14:textId="2FAA43C8" w:rsidR="00F0335A" w:rsidRPr="006F72E0" w:rsidRDefault="00F0335A" w:rsidP="00A07B56">
            <w:pPr>
              <w:snapToGrid w:val="0"/>
              <w:ind w:firstLineChars="100" w:firstLine="210"/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</w:pPr>
            <w:r w:rsidRPr="006F72E0"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>TMB</w:t>
            </w:r>
            <m:oMath>
              <m:r>
                <w:rPr>
                  <w:rFonts w:ascii="Cambria Math" w:hAnsi="Cambria Math" w:cs="Times New Roman"/>
                  <w:sz w:val="21"/>
                  <w:szCs w:val="21"/>
                  <w:lang w:eastAsia="zh-CN"/>
                </w:rPr>
                <m:t xml:space="preserve"> </m:t>
              </m:r>
              <m:r>
                <w:rPr>
                  <w:rFonts w:ascii="Cambria Math" w:hAnsi="Cambria Math" w:cs="Times New Roman"/>
                  <w:color w:val="000000" w:themeColor="text1"/>
                  <w:sz w:val="21"/>
                  <w:szCs w:val="21"/>
                </w:rPr>
                <m:t xml:space="preserve">≥ </m:t>
              </m:r>
            </m:oMath>
            <w:r w:rsidRPr="006F72E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1985" w:type="dxa"/>
            <w:vAlign w:val="center"/>
          </w:tcPr>
          <w:p w14:paraId="480F0718" w14:textId="13707202" w:rsidR="00F0335A" w:rsidRPr="006F72E0" w:rsidRDefault="003400AA" w:rsidP="00E578E2">
            <w:pPr>
              <w:snapToGrid w:val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</w:pPr>
            <w:r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4</w:t>
            </w:r>
            <w:r w:rsidR="00F0335A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(</w:t>
            </w:r>
            <w:r w:rsidR="004C06AE">
              <w:rPr>
                <w:rFonts w:ascii="Times New Roman" w:hAnsi="Times New Roman" w:cs="Times New Roman"/>
                <w:bCs/>
                <w:sz w:val="21"/>
                <w:szCs w:val="21"/>
              </w:rPr>
              <w:t>1</w:t>
            </w:r>
            <w:r w:rsidR="00F0335A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.</w:t>
            </w:r>
            <w:r w:rsidR="004C06AE">
              <w:rPr>
                <w:rFonts w:ascii="Times New Roman" w:hAnsi="Times New Roman" w:cs="Times New Roman"/>
                <w:bCs/>
                <w:sz w:val="21"/>
                <w:szCs w:val="21"/>
              </w:rPr>
              <w:t>1</w:t>
            </w:r>
            <w:r w:rsidR="00F0335A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%)</w:t>
            </w:r>
          </w:p>
        </w:tc>
      </w:tr>
      <w:tr w:rsidR="00F0335A" w:rsidRPr="006F72E0" w14:paraId="03533ED8" w14:textId="77777777" w:rsidTr="00A70E66">
        <w:trPr>
          <w:trHeight w:val="215"/>
        </w:trPr>
        <w:tc>
          <w:tcPr>
            <w:tcW w:w="4111" w:type="dxa"/>
          </w:tcPr>
          <w:p w14:paraId="43C0427C" w14:textId="31F71125" w:rsidR="00F0335A" w:rsidRPr="006F72E0" w:rsidRDefault="00F0335A" w:rsidP="008D65DC">
            <w:pPr>
              <w:snapToGrid w:val="0"/>
              <w:ind w:firstLineChars="100" w:firstLine="21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F72E0"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lastRenderedPageBreak/>
              <w:t>TMB</w:t>
            </w:r>
            <m:oMath>
              <m:r>
                <w:rPr>
                  <w:rFonts w:ascii="Cambria Math" w:hAnsi="Cambria Math" w:cs="Times New Roman"/>
                  <w:sz w:val="21"/>
                  <w:szCs w:val="21"/>
                  <w:lang w:eastAsia="zh-CN"/>
                </w:rPr>
                <m:t xml:space="preserve"> </m:t>
              </m:r>
              <m:r>
                <w:rPr>
                  <w:rFonts w:ascii="Cambria Math" w:hAnsi="Cambria Math" w:cs="Times New Roman"/>
                  <w:color w:val="000000" w:themeColor="text1"/>
                  <w:sz w:val="21"/>
                  <w:szCs w:val="21"/>
                </w:rPr>
                <m:t xml:space="preserve">&lt; </m:t>
              </m:r>
            </m:oMath>
            <w:r w:rsidRPr="006F72E0"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1985" w:type="dxa"/>
            <w:vAlign w:val="center"/>
          </w:tcPr>
          <w:p w14:paraId="41C37B05" w14:textId="555471C3" w:rsidR="00F0335A" w:rsidRPr="006F72E0" w:rsidRDefault="00F76027" w:rsidP="00E578E2">
            <w:pPr>
              <w:snapToGrid w:val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63</w:t>
            </w:r>
            <w:r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</w:t>
            </w:r>
            <w:r w:rsidR="00F0335A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(</w:t>
            </w:r>
            <w:r w:rsidR="004C06AE">
              <w:rPr>
                <w:rFonts w:ascii="Times New Roman" w:hAnsi="Times New Roman" w:cs="Times New Roman"/>
                <w:bCs/>
                <w:sz w:val="21"/>
                <w:szCs w:val="21"/>
              </w:rPr>
              <w:t>18</w:t>
            </w:r>
            <w:r w:rsidR="00F0335A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.</w:t>
            </w:r>
            <w:r w:rsidR="004C06AE">
              <w:rPr>
                <w:rFonts w:ascii="Times New Roman" w:hAnsi="Times New Roman" w:cs="Times New Roman"/>
                <w:bCs/>
                <w:sz w:val="21"/>
                <w:szCs w:val="21"/>
              </w:rPr>
              <w:t>3</w:t>
            </w:r>
            <w:r w:rsidR="00F0335A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%)</w:t>
            </w:r>
          </w:p>
        </w:tc>
      </w:tr>
      <w:tr w:rsidR="00F0335A" w:rsidRPr="006F72E0" w14:paraId="09FBF353" w14:textId="77777777" w:rsidTr="00A70E66">
        <w:trPr>
          <w:trHeight w:val="219"/>
        </w:trPr>
        <w:tc>
          <w:tcPr>
            <w:tcW w:w="4111" w:type="dxa"/>
          </w:tcPr>
          <w:p w14:paraId="2B9E97A5" w14:textId="61B31AE2" w:rsidR="00F0335A" w:rsidRPr="006F72E0" w:rsidRDefault="00F0335A" w:rsidP="008D65DC">
            <w:pPr>
              <w:snapToGrid w:val="0"/>
              <w:ind w:firstLineChars="100" w:firstLine="210"/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</w:pPr>
            <w:bookmarkStart w:id="30" w:name="OLE_LINK19"/>
            <w:bookmarkStart w:id="31" w:name="OLE_LINK20"/>
            <w:r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Not available</w:t>
            </w:r>
            <w:bookmarkEnd w:id="30"/>
            <w:bookmarkEnd w:id="31"/>
          </w:p>
        </w:tc>
        <w:tc>
          <w:tcPr>
            <w:tcW w:w="1985" w:type="dxa"/>
            <w:vAlign w:val="center"/>
          </w:tcPr>
          <w:p w14:paraId="7E2C711A" w14:textId="254FAB13" w:rsidR="00F0335A" w:rsidRPr="006F72E0" w:rsidRDefault="00F76027" w:rsidP="00E578E2">
            <w:pPr>
              <w:snapToGrid w:val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278</w:t>
            </w:r>
            <w:r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</w:t>
            </w:r>
            <w:r w:rsidR="00BE0869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(</w:t>
            </w:r>
            <w:r w:rsidR="004C06AE">
              <w:rPr>
                <w:rFonts w:ascii="Times New Roman" w:hAnsi="Times New Roman" w:cs="Times New Roman"/>
                <w:bCs/>
                <w:sz w:val="21"/>
                <w:szCs w:val="21"/>
              </w:rPr>
              <w:t>80</w:t>
            </w:r>
            <w:r w:rsidR="00BE0869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.</w:t>
            </w:r>
            <w:r w:rsidR="004C06AE">
              <w:rPr>
                <w:rFonts w:ascii="Times New Roman" w:hAnsi="Times New Roman" w:cs="Times New Roman"/>
                <w:bCs/>
                <w:sz w:val="21"/>
                <w:szCs w:val="21"/>
              </w:rPr>
              <w:t>6</w:t>
            </w:r>
            <w:r w:rsidR="00BE0869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%)</w:t>
            </w:r>
          </w:p>
        </w:tc>
      </w:tr>
      <w:tr w:rsidR="00F0335A" w:rsidRPr="006F72E0" w14:paraId="38BC94D8" w14:textId="77777777" w:rsidTr="00A70E66">
        <w:trPr>
          <w:trHeight w:val="219"/>
        </w:trPr>
        <w:tc>
          <w:tcPr>
            <w:tcW w:w="4111" w:type="dxa"/>
          </w:tcPr>
          <w:p w14:paraId="2B5F435A" w14:textId="102DA8C2" w:rsidR="00F0335A" w:rsidRPr="006F72E0" w:rsidRDefault="00F0335A" w:rsidP="00BE0869">
            <w:pPr>
              <w:snapToGrid w:val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32" w:name="OLE_LINK9"/>
            <w:bookmarkStart w:id="33" w:name="OLE_LINK10"/>
            <w:r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Previous</w:t>
            </w:r>
            <w:r w:rsidR="00BE0869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</w:t>
            </w:r>
            <w:r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gastrectomy</w:t>
            </w:r>
            <w:bookmarkEnd w:id="32"/>
            <w:bookmarkEnd w:id="33"/>
          </w:p>
        </w:tc>
        <w:tc>
          <w:tcPr>
            <w:tcW w:w="1985" w:type="dxa"/>
            <w:vAlign w:val="center"/>
          </w:tcPr>
          <w:p w14:paraId="00A7999C" w14:textId="77777777" w:rsidR="00F0335A" w:rsidRPr="006F72E0" w:rsidRDefault="00F0335A" w:rsidP="00E578E2">
            <w:pPr>
              <w:snapToGrid w:val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F0335A" w:rsidRPr="006F72E0" w14:paraId="422B7AAB" w14:textId="77777777" w:rsidTr="00A70E66">
        <w:trPr>
          <w:trHeight w:val="279"/>
        </w:trPr>
        <w:tc>
          <w:tcPr>
            <w:tcW w:w="4111" w:type="dxa"/>
            <w:hideMark/>
          </w:tcPr>
          <w:p w14:paraId="21B27AD1" w14:textId="4F5B8AF9" w:rsidR="00F0335A" w:rsidRPr="006F72E0" w:rsidRDefault="00F0335A" w:rsidP="00BE0869">
            <w:pPr>
              <w:ind w:firstLineChars="100" w:firstLine="210"/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</w:pPr>
            <w:r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Yes</w:t>
            </w:r>
          </w:p>
        </w:tc>
        <w:tc>
          <w:tcPr>
            <w:tcW w:w="1985" w:type="dxa"/>
            <w:vAlign w:val="center"/>
            <w:hideMark/>
          </w:tcPr>
          <w:p w14:paraId="571E583A" w14:textId="3E515492" w:rsidR="00F0335A" w:rsidRPr="006F72E0" w:rsidRDefault="00641674" w:rsidP="00E578E2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00</w:t>
            </w:r>
            <w:r w:rsidRPr="006F72E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="00C406F5" w:rsidRPr="006F72E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</w:t>
            </w:r>
            <w:r w:rsidR="004C06AE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9</w:t>
            </w:r>
            <w:r w:rsidR="00C406F5" w:rsidRPr="006F72E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 w:rsidR="004C06AE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</w:t>
            </w:r>
            <w:r w:rsidR="00C406F5" w:rsidRPr="006F72E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)</w:t>
            </w:r>
          </w:p>
        </w:tc>
      </w:tr>
      <w:tr w:rsidR="00F0335A" w:rsidRPr="006F72E0" w14:paraId="068D5BDA" w14:textId="77777777" w:rsidTr="00A70E66">
        <w:trPr>
          <w:trHeight w:val="241"/>
        </w:trPr>
        <w:tc>
          <w:tcPr>
            <w:tcW w:w="4111" w:type="dxa"/>
          </w:tcPr>
          <w:p w14:paraId="190DC48B" w14:textId="2C178699" w:rsidR="00F0335A" w:rsidRPr="006F72E0" w:rsidRDefault="00F0335A" w:rsidP="00BE0869">
            <w:pPr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6F72E0">
              <w:rPr>
                <w:rFonts w:ascii="Times New Roman" w:hAnsi="Times New Roman" w:cs="Times New Roman"/>
                <w:bCs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985" w:type="dxa"/>
            <w:vAlign w:val="center"/>
          </w:tcPr>
          <w:p w14:paraId="4039DAD8" w14:textId="524F3BAB" w:rsidR="00F0335A" w:rsidRPr="006F72E0" w:rsidRDefault="00641674" w:rsidP="00E578E2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45</w:t>
            </w:r>
            <w:r w:rsidRPr="006F72E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="00C406F5" w:rsidRPr="006F72E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</w:t>
            </w:r>
            <w:r w:rsidR="004C06AE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1</w:t>
            </w:r>
            <w:r w:rsidR="00C406F5" w:rsidRPr="006F72E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 w:rsidR="004C06AE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</w:t>
            </w:r>
            <w:r w:rsidR="00C406F5" w:rsidRPr="006F72E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)</w:t>
            </w:r>
          </w:p>
        </w:tc>
      </w:tr>
      <w:tr w:rsidR="00F0335A" w:rsidRPr="006F72E0" w14:paraId="56E80355" w14:textId="77777777" w:rsidTr="00A70E66">
        <w:trPr>
          <w:trHeight w:val="274"/>
        </w:trPr>
        <w:tc>
          <w:tcPr>
            <w:tcW w:w="4111" w:type="dxa"/>
          </w:tcPr>
          <w:p w14:paraId="28F216FF" w14:textId="65C51588" w:rsidR="00F0335A" w:rsidRPr="006F72E0" w:rsidRDefault="00F0335A" w:rsidP="004C06AE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Site of metastasis</w:t>
            </w:r>
          </w:p>
        </w:tc>
        <w:tc>
          <w:tcPr>
            <w:tcW w:w="1985" w:type="dxa"/>
            <w:vAlign w:val="center"/>
          </w:tcPr>
          <w:p w14:paraId="6A68F0BA" w14:textId="54D7E8FB" w:rsidR="00F0335A" w:rsidRPr="006F72E0" w:rsidRDefault="00F0335A" w:rsidP="00E578E2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F0335A" w:rsidRPr="006F72E0" w14:paraId="2F485B6E" w14:textId="77777777" w:rsidTr="00A70E66">
        <w:trPr>
          <w:trHeight w:val="236"/>
        </w:trPr>
        <w:tc>
          <w:tcPr>
            <w:tcW w:w="4111" w:type="dxa"/>
            <w:hideMark/>
          </w:tcPr>
          <w:p w14:paraId="52BEC80D" w14:textId="19AE4EC1" w:rsidR="00F0335A" w:rsidRPr="006F72E0" w:rsidRDefault="00F0335A" w:rsidP="00BE0869">
            <w:pPr>
              <w:snapToGrid w:val="0"/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Lymph node</w:t>
            </w:r>
          </w:p>
        </w:tc>
        <w:tc>
          <w:tcPr>
            <w:tcW w:w="1985" w:type="dxa"/>
            <w:vAlign w:val="center"/>
            <w:hideMark/>
          </w:tcPr>
          <w:p w14:paraId="7C0D8F88" w14:textId="67647049" w:rsidR="00F0335A" w:rsidRPr="006F72E0" w:rsidRDefault="007D454A" w:rsidP="00E578E2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89</w:t>
            </w:r>
            <w:r w:rsidRPr="006F72E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="00F0335A" w:rsidRPr="006F72E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</w:t>
            </w:r>
            <w:r w:rsidR="00652361" w:rsidRPr="006F72E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5</w:t>
            </w:r>
            <w:r w:rsidR="007072E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</w:t>
            </w:r>
            <w:r w:rsidR="00F0335A" w:rsidRPr="006F72E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 w:rsidR="007072E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</w:t>
            </w:r>
            <w:r w:rsidR="00A07B56" w:rsidRPr="006F72E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</w:t>
            </w:r>
            <w:r w:rsidR="00F0335A" w:rsidRPr="006F72E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</w:tr>
      <w:tr w:rsidR="00F0335A" w:rsidRPr="006F72E0" w14:paraId="59F218E1" w14:textId="77777777" w:rsidTr="00A70E66">
        <w:trPr>
          <w:trHeight w:val="216"/>
        </w:trPr>
        <w:tc>
          <w:tcPr>
            <w:tcW w:w="4111" w:type="dxa"/>
          </w:tcPr>
          <w:p w14:paraId="05E84ABB" w14:textId="714E73E2" w:rsidR="00883351" w:rsidRPr="006F72E0" w:rsidRDefault="00F0335A" w:rsidP="006524C6">
            <w:pPr>
              <w:ind w:firstLineChars="100" w:firstLine="21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Peritoneum</w:t>
            </w:r>
          </w:p>
        </w:tc>
        <w:tc>
          <w:tcPr>
            <w:tcW w:w="1985" w:type="dxa"/>
            <w:vAlign w:val="center"/>
          </w:tcPr>
          <w:p w14:paraId="3B878B27" w14:textId="6D1A86C9" w:rsidR="00F0335A" w:rsidRPr="006F72E0" w:rsidRDefault="00D26CF2" w:rsidP="00E578E2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70</w:t>
            </w:r>
            <w:r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</w:t>
            </w:r>
            <w:r w:rsidR="00F0335A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(</w:t>
            </w:r>
            <w:r w:rsidR="007072E5">
              <w:rPr>
                <w:rFonts w:ascii="Times New Roman" w:hAnsi="Times New Roman" w:cs="Times New Roman"/>
                <w:bCs/>
                <w:sz w:val="21"/>
                <w:szCs w:val="21"/>
              </w:rPr>
              <w:t>49</w:t>
            </w:r>
            <w:r w:rsidR="00A85329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.</w:t>
            </w:r>
            <w:r w:rsidR="007072E5">
              <w:rPr>
                <w:rFonts w:ascii="Times New Roman" w:hAnsi="Times New Roman" w:cs="Times New Roman"/>
                <w:bCs/>
                <w:sz w:val="21"/>
                <w:szCs w:val="21"/>
              </w:rPr>
              <w:t>3</w:t>
            </w:r>
            <w:r w:rsidR="00A07B56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%</w:t>
            </w:r>
            <w:r w:rsidR="00F0335A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)</w:t>
            </w:r>
          </w:p>
        </w:tc>
      </w:tr>
      <w:tr w:rsidR="00F0335A" w:rsidRPr="006F72E0" w14:paraId="7BB73A83" w14:textId="77777777" w:rsidTr="00A70E66">
        <w:trPr>
          <w:trHeight w:val="209"/>
        </w:trPr>
        <w:tc>
          <w:tcPr>
            <w:tcW w:w="4111" w:type="dxa"/>
            <w:hideMark/>
          </w:tcPr>
          <w:p w14:paraId="37B1550B" w14:textId="3E49D06A" w:rsidR="00F0335A" w:rsidRPr="006F72E0" w:rsidRDefault="00F0335A" w:rsidP="008D65DC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Liver</w:t>
            </w:r>
          </w:p>
        </w:tc>
        <w:tc>
          <w:tcPr>
            <w:tcW w:w="1985" w:type="dxa"/>
            <w:vAlign w:val="center"/>
            <w:hideMark/>
          </w:tcPr>
          <w:p w14:paraId="24DADF5A" w14:textId="0244DB8F" w:rsidR="00F0335A" w:rsidRPr="006F72E0" w:rsidRDefault="002A2FF9" w:rsidP="00E578E2"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119</w:t>
            </w:r>
            <w:r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</w:t>
            </w:r>
            <w:r w:rsidR="00F0335A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(</w:t>
            </w:r>
            <w:r w:rsidR="007072E5">
              <w:rPr>
                <w:rFonts w:ascii="Times New Roman" w:hAnsi="Times New Roman" w:cs="Times New Roman"/>
                <w:bCs/>
                <w:sz w:val="21"/>
                <w:szCs w:val="21"/>
              </w:rPr>
              <w:t>34</w:t>
            </w:r>
            <w:r w:rsidR="00F0335A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.</w:t>
            </w:r>
            <w:r w:rsidR="007072E5">
              <w:rPr>
                <w:rFonts w:ascii="Times New Roman" w:hAnsi="Times New Roman" w:cs="Times New Roman"/>
                <w:bCs/>
                <w:sz w:val="21"/>
                <w:szCs w:val="21"/>
              </w:rPr>
              <w:t>5</w:t>
            </w:r>
            <w:r w:rsidR="00A07B56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%</w:t>
            </w:r>
            <w:r w:rsidR="00F0335A"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)</w:t>
            </w:r>
          </w:p>
        </w:tc>
      </w:tr>
      <w:tr w:rsidR="00F0335A" w:rsidRPr="006F72E0" w14:paraId="6D6086A0" w14:textId="77777777" w:rsidTr="00A70E66">
        <w:trPr>
          <w:trHeight w:val="325"/>
        </w:trPr>
        <w:tc>
          <w:tcPr>
            <w:tcW w:w="4111" w:type="dxa"/>
            <w:hideMark/>
          </w:tcPr>
          <w:p w14:paraId="7B8E3BEE" w14:textId="4077CD8E" w:rsidR="00F0335A" w:rsidRPr="006F72E0" w:rsidRDefault="00F0335A" w:rsidP="008D65DC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6F72E0">
              <w:rPr>
                <w:rFonts w:ascii="Times New Roman" w:hAnsi="Times New Roman" w:cs="Times New Roman"/>
                <w:sz w:val="21"/>
                <w:szCs w:val="21"/>
              </w:rPr>
              <w:t>Ovary</w:t>
            </w:r>
          </w:p>
        </w:tc>
        <w:tc>
          <w:tcPr>
            <w:tcW w:w="1985" w:type="dxa"/>
            <w:vAlign w:val="center"/>
            <w:hideMark/>
          </w:tcPr>
          <w:p w14:paraId="3AA52A9C" w14:textId="791167E0" w:rsidR="00F0335A" w:rsidRPr="006F72E0" w:rsidRDefault="002A2FF9" w:rsidP="00E578E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5</w:t>
            </w:r>
            <w:r w:rsidR="00D21D4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 w:rsidR="00F0335A" w:rsidRPr="006F72E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(1</w:t>
            </w:r>
            <w:r w:rsidR="007072E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</w:t>
            </w:r>
            <w:r w:rsidR="00F0335A" w:rsidRPr="006F72E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 w:rsidR="007072E5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</w:t>
            </w:r>
            <w:r w:rsidR="00A07B56" w:rsidRPr="006F72E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</w:t>
            </w:r>
            <w:r w:rsidR="00F0335A" w:rsidRPr="006F72E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)</w:t>
            </w:r>
          </w:p>
        </w:tc>
      </w:tr>
      <w:tr w:rsidR="002B297C" w:rsidRPr="006F72E0" w14:paraId="26B63CA4" w14:textId="77777777" w:rsidTr="00A70E66">
        <w:trPr>
          <w:trHeight w:val="325"/>
        </w:trPr>
        <w:tc>
          <w:tcPr>
            <w:tcW w:w="4111" w:type="dxa"/>
          </w:tcPr>
          <w:p w14:paraId="4EFFE39C" w14:textId="41F7D972" w:rsidR="002B297C" w:rsidRPr="006F72E0" w:rsidRDefault="002B297C" w:rsidP="002B297C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Lung</w:t>
            </w:r>
          </w:p>
        </w:tc>
        <w:tc>
          <w:tcPr>
            <w:tcW w:w="1985" w:type="dxa"/>
            <w:vAlign w:val="center"/>
          </w:tcPr>
          <w:p w14:paraId="49CBB39C" w14:textId="15753552" w:rsidR="002B297C" w:rsidRDefault="002B297C" w:rsidP="002B297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3</w:t>
            </w:r>
            <w:r w:rsidRPr="006F72E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(9.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</w:t>
            </w:r>
            <w:r w:rsidRPr="006F72E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)</w:t>
            </w:r>
          </w:p>
        </w:tc>
      </w:tr>
      <w:tr w:rsidR="002B297C" w:rsidRPr="006F72E0" w14:paraId="5B902D67" w14:textId="77777777" w:rsidTr="00A70E66">
        <w:trPr>
          <w:trHeight w:val="319"/>
        </w:trPr>
        <w:tc>
          <w:tcPr>
            <w:tcW w:w="4111" w:type="dxa"/>
          </w:tcPr>
          <w:p w14:paraId="2B198DCE" w14:textId="40FA0FED" w:rsidR="002B297C" w:rsidRPr="006F72E0" w:rsidRDefault="002B297C" w:rsidP="002B297C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6F72E0">
              <w:rPr>
                <w:rFonts w:ascii="Times New Roman" w:hAnsi="Times New Roman" w:cs="Times New Roman"/>
                <w:sz w:val="21"/>
                <w:szCs w:val="21"/>
              </w:rPr>
              <w:t>Bone</w:t>
            </w:r>
          </w:p>
        </w:tc>
        <w:tc>
          <w:tcPr>
            <w:tcW w:w="1985" w:type="dxa"/>
            <w:vAlign w:val="center"/>
          </w:tcPr>
          <w:p w14:paraId="0E61DE0C" w14:textId="19E49538" w:rsidR="002B297C" w:rsidRPr="006F72E0" w:rsidRDefault="002B297C" w:rsidP="002B297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23</w:t>
            </w:r>
            <w:r w:rsidRPr="006F72E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</w:t>
            </w:r>
            <w:r w:rsidRPr="006F72E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7</w:t>
            </w:r>
            <w:r w:rsidRPr="006F72E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)</w:t>
            </w:r>
          </w:p>
        </w:tc>
      </w:tr>
      <w:tr w:rsidR="002B297C" w:rsidRPr="006F72E0" w14:paraId="420ACD42" w14:textId="77777777" w:rsidTr="00A70E66">
        <w:trPr>
          <w:trHeight w:val="313"/>
        </w:trPr>
        <w:tc>
          <w:tcPr>
            <w:tcW w:w="4111" w:type="dxa"/>
          </w:tcPr>
          <w:p w14:paraId="452AA75A" w14:textId="442B2F0D" w:rsidR="002B297C" w:rsidRPr="006F72E0" w:rsidRDefault="002B297C" w:rsidP="002B297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6F72E0">
              <w:rPr>
                <w:rFonts w:ascii="Times New Roman" w:hAnsi="Times New Roman" w:cs="Times New Roman"/>
                <w:bCs/>
                <w:sz w:val="21"/>
                <w:szCs w:val="21"/>
              </w:rPr>
              <w:t>Number of metastatic sites</w:t>
            </w:r>
          </w:p>
        </w:tc>
        <w:tc>
          <w:tcPr>
            <w:tcW w:w="1985" w:type="dxa"/>
            <w:vAlign w:val="center"/>
          </w:tcPr>
          <w:p w14:paraId="106306DC" w14:textId="47B8F045" w:rsidR="002B297C" w:rsidRPr="006F72E0" w:rsidRDefault="002B297C" w:rsidP="002B297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2B297C" w:rsidRPr="006F72E0" w14:paraId="7B0269BE" w14:textId="77777777" w:rsidTr="00A70E66">
        <w:trPr>
          <w:trHeight w:val="165"/>
        </w:trPr>
        <w:tc>
          <w:tcPr>
            <w:tcW w:w="4111" w:type="dxa"/>
            <w:hideMark/>
          </w:tcPr>
          <w:p w14:paraId="337144AE" w14:textId="6191CD4F" w:rsidR="002B297C" w:rsidRPr="006F72E0" w:rsidRDefault="002B297C" w:rsidP="002B297C">
            <w:pPr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21"/>
                  <w:szCs w:val="21"/>
                </w:rPr>
                <m:t xml:space="preserve">    ≤ </m:t>
              </m:r>
            </m:oMath>
            <w:r w:rsidRPr="006F72E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985" w:type="dxa"/>
            <w:vAlign w:val="center"/>
            <w:hideMark/>
          </w:tcPr>
          <w:p w14:paraId="1B6489AD" w14:textId="4B45CB9C" w:rsidR="002B297C" w:rsidRPr="006F72E0" w:rsidRDefault="002B297C" w:rsidP="002B297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60</w:t>
            </w:r>
            <w:r w:rsidRPr="006F72E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(4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</w:t>
            </w:r>
            <w:r w:rsidRPr="006F72E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</w:t>
            </w:r>
            <w:r w:rsidRPr="006F72E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)</w:t>
            </w:r>
          </w:p>
        </w:tc>
      </w:tr>
      <w:tr w:rsidR="002B297C" w:rsidRPr="006F72E0" w14:paraId="46646A0E" w14:textId="77777777" w:rsidTr="00A70E66">
        <w:trPr>
          <w:trHeight w:val="287"/>
        </w:trPr>
        <w:tc>
          <w:tcPr>
            <w:tcW w:w="4111" w:type="dxa"/>
          </w:tcPr>
          <w:p w14:paraId="269F8B32" w14:textId="6BFC48FF" w:rsidR="002B297C" w:rsidRPr="006F72E0" w:rsidRDefault="002B297C" w:rsidP="002B297C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21"/>
                  <w:szCs w:val="21"/>
                </w:rPr>
                <m:t xml:space="preserve">≥ </m:t>
              </m:r>
            </m:oMath>
            <w:r w:rsidRPr="006F72E0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985" w:type="dxa"/>
            <w:vAlign w:val="center"/>
          </w:tcPr>
          <w:p w14:paraId="51ABC9AA" w14:textId="7EEAC302" w:rsidR="002B297C" w:rsidRPr="006F72E0" w:rsidRDefault="002B297C" w:rsidP="002B297C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F72E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85</w:t>
            </w:r>
            <w:r w:rsidRPr="006F72E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(5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</w:t>
            </w:r>
            <w:r w:rsidRPr="006F72E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6</w:t>
            </w:r>
            <w:r w:rsidRPr="006F72E0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%)</w:t>
            </w:r>
          </w:p>
        </w:tc>
      </w:tr>
      <w:tr w:rsidR="00F445D9" w:rsidRPr="006F72E0" w14:paraId="5DF3D58A" w14:textId="77777777" w:rsidTr="00A70E66">
        <w:trPr>
          <w:trHeight w:val="287"/>
        </w:trPr>
        <w:tc>
          <w:tcPr>
            <w:tcW w:w="4111" w:type="dxa"/>
          </w:tcPr>
          <w:p w14:paraId="516C1E97" w14:textId="2F957521" w:rsidR="00F445D9" w:rsidRPr="00F445D9" w:rsidRDefault="00F445D9" w:rsidP="00F445D9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bookmarkStart w:id="34" w:name="OLE_LINK5"/>
            <w:bookmarkStart w:id="35" w:name="OLE_LINK6"/>
            <w:r w:rsidRPr="00F445D9">
              <w:rPr>
                <w:rFonts w:ascii="Times New Roman" w:hAnsi="Times New Roman" w:cs="Times New Roman"/>
                <w:bCs/>
                <w:sz w:val="21"/>
                <w:szCs w:val="21"/>
              </w:rPr>
              <w:t>Chemotherapy regimen</w:t>
            </w:r>
            <w:bookmarkEnd w:id="34"/>
            <w:bookmarkEnd w:id="35"/>
          </w:p>
        </w:tc>
        <w:tc>
          <w:tcPr>
            <w:tcW w:w="1985" w:type="dxa"/>
            <w:vAlign w:val="center"/>
          </w:tcPr>
          <w:p w14:paraId="3BDE65CA" w14:textId="77777777" w:rsidR="00F445D9" w:rsidRPr="00F445D9" w:rsidRDefault="00F445D9" w:rsidP="00F445D9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85874" w:rsidRPr="006F72E0" w14:paraId="2FD58FBD" w14:textId="77777777" w:rsidTr="00685874">
        <w:trPr>
          <w:trHeight w:val="287"/>
        </w:trPr>
        <w:tc>
          <w:tcPr>
            <w:tcW w:w="4111" w:type="dxa"/>
          </w:tcPr>
          <w:p w14:paraId="6F9FBC85" w14:textId="7146335A" w:rsidR="00685874" w:rsidRPr="00F445D9" w:rsidRDefault="00685874" w:rsidP="00685874">
            <w:pPr>
              <w:ind w:firstLineChars="100" w:firstLine="21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445D9">
              <w:rPr>
                <w:rFonts w:ascii="Times New Roman" w:hAnsi="Times New Roman" w:cs="Times New Roman"/>
                <w:sz w:val="21"/>
                <w:szCs w:val="21"/>
              </w:rPr>
              <w:t>SOX</w:t>
            </w:r>
          </w:p>
        </w:tc>
        <w:tc>
          <w:tcPr>
            <w:tcW w:w="1985" w:type="dxa"/>
          </w:tcPr>
          <w:p w14:paraId="5E103BDE" w14:textId="2D2D02C6" w:rsidR="00685874" w:rsidRPr="00F445D9" w:rsidRDefault="00685874" w:rsidP="00685874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4</w:t>
            </w:r>
            <w:r w:rsidRPr="00F445D9">
              <w:rPr>
                <w:rFonts w:ascii="Times New Roman" w:hAnsi="Times New Roman" w:cs="Times New Roman"/>
                <w:sz w:val="21"/>
                <w:szCs w:val="21"/>
              </w:rPr>
              <w:t xml:space="preserve"> (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F445D9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Pr="00F445D9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</w:tr>
      <w:tr w:rsidR="00685874" w:rsidRPr="006F72E0" w14:paraId="79182421" w14:textId="77777777" w:rsidTr="008E29C5">
        <w:trPr>
          <w:trHeight w:val="287"/>
        </w:trPr>
        <w:tc>
          <w:tcPr>
            <w:tcW w:w="4111" w:type="dxa"/>
          </w:tcPr>
          <w:p w14:paraId="5BC2131C" w14:textId="13BB34A1" w:rsidR="00685874" w:rsidRPr="00F445D9" w:rsidRDefault="00685874" w:rsidP="00685874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45D9">
              <w:rPr>
                <w:rFonts w:ascii="Times New Roman" w:hAnsi="Times New Roman" w:cs="Times New Roman"/>
                <w:sz w:val="21"/>
                <w:szCs w:val="21"/>
              </w:rPr>
              <w:t>XELOX</w:t>
            </w:r>
          </w:p>
        </w:tc>
        <w:tc>
          <w:tcPr>
            <w:tcW w:w="1985" w:type="dxa"/>
          </w:tcPr>
          <w:p w14:paraId="3F63F76F" w14:textId="034FBFB7" w:rsidR="00685874" w:rsidRPr="00F445D9" w:rsidRDefault="00685874" w:rsidP="00685874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1</w:t>
            </w:r>
            <w:r w:rsidRPr="00F445D9">
              <w:rPr>
                <w:rFonts w:ascii="Times New Roman" w:hAnsi="Times New Roman" w:cs="Times New Roman"/>
                <w:sz w:val="21"/>
                <w:szCs w:val="21"/>
              </w:rPr>
              <w:t xml:space="preserve"> (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F445D9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F445D9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</w:tr>
      <w:tr w:rsidR="00685874" w:rsidRPr="006F72E0" w14:paraId="65EC7980" w14:textId="77777777" w:rsidTr="008E29C5">
        <w:trPr>
          <w:trHeight w:val="287"/>
        </w:trPr>
        <w:tc>
          <w:tcPr>
            <w:tcW w:w="4111" w:type="dxa"/>
          </w:tcPr>
          <w:p w14:paraId="1C3EE531" w14:textId="1FB797AB" w:rsidR="00685874" w:rsidRPr="00F445D9" w:rsidRDefault="00685874" w:rsidP="00685874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445D9">
              <w:rPr>
                <w:rFonts w:ascii="Times New Roman" w:hAnsi="Times New Roman" w:cs="Times New Roman"/>
                <w:sz w:val="21"/>
                <w:szCs w:val="21"/>
              </w:rPr>
              <w:t>FOLFOX</w:t>
            </w:r>
          </w:p>
        </w:tc>
        <w:tc>
          <w:tcPr>
            <w:tcW w:w="1985" w:type="dxa"/>
          </w:tcPr>
          <w:p w14:paraId="33EB536E" w14:textId="1C0F8A8B" w:rsidR="00685874" w:rsidRPr="00F445D9" w:rsidRDefault="00685874" w:rsidP="00685874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9</w:t>
            </w:r>
            <w:r w:rsidRPr="00F445D9">
              <w:rPr>
                <w:rFonts w:ascii="Times New Roman" w:hAnsi="Times New Roman" w:cs="Times New Roman"/>
                <w:sz w:val="21"/>
                <w:szCs w:val="21"/>
              </w:rPr>
              <w:t xml:space="preserve"> (14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F445D9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</w:tr>
      <w:tr w:rsidR="00A65659" w:rsidRPr="006F72E0" w14:paraId="0D51B5F3" w14:textId="77777777" w:rsidTr="000160F2">
        <w:trPr>
          <w:trHeight w:val="287"/>
        </w:trPr>
        <w:tc>
          <w:tcPr>
            <w:tcW w:w="4111" w:type="dxa"/>
            <w:tcBorders>
              <w:bottom w:val="single" w:sz="4" w:space="0" w:color="auto"/>
            </w:tcBorders>
          </w:tcPr>
          <w:p w14:paraId="475871CC" w14:textId="6436A0F6" w:rsidR="00A65659" w:rsidRDefault="00A65659" w:rsidP="00A65659">
            <w:pPr>
              <w:ind w:firstLineChars="100" w:firstLine="21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F445D9">
              <w:rPr>
                <w:rFonts w:ascii="Times New Roman" w:hAnsi="Times New Roman" w:cs="Times New Roman"/>
                <w:sz w:val="21"/>
                <w:szCs w:val="21"/>
              </w:rPr>
              <w:t>Capecitabine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7128A55" w14:textId="0E327065" w:rsidR="00A65659" w:rsidDel="00FB7C3F" w:rsidRDefault="00A65659" w:rsidP="00A65659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F445D9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F445D9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F445D9"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</w:tr>
    </w:tbl>
    <w:p w14:paraId="6F227606" w14:textId="3B6152D1" w:rsidR="00531070" w:rsidRPr="006F72E0" w:rsidRDefault="008D65DC" w:rsidP="00531070">
      <w:pPr>
        <w:snapToGrid w:val="0"/>
        <w:spacing w:line="480" w:lineRule="auto"/>
        <w:rPr>
          <w:rFonts w:ascii="Times New Roman" w:hAnsi="Times New Roman" w:cs="Times New Roman"/>
          <w:sz w:val="21"/>
          <w:szCs w:val="21"/>
        </w:rPr>
      </w:pPr>
      <w:r w:rsidRPr="006F72E0">
        <w:rPr>
          <w:rFonts w:ascii="Times New Roman" w:hAnsi="Times New Roman" w:cs="Times New Roman"/>
          <w:sz w:val="21"/>
          <w:szCs w:val="21"/>
        </w:rPr>
        <w:t xml:space="preserve">        </w:t>
      </w:r>
    </w:p>
    <w:p w14:paraId="7C92CB77" w14:textId="77777777" w:rsidR="008D65DC" w:rsidRPr="006F72E0" w:rsidRDefault="008D65DC" w:rsidP="00531070">
      <w:pPr>
        <w:rPr>
          <w:rFonts w:ascii="Times New Roman" w:hAnsi="Times New Roman" w:cs="Times New Roman"/>
          <w:sz w:val="21"/>
          <w:szCs w:val="21"/>
        </w:rPr>
      </w:pPr>
    </w:p>
    <w:p w14:paraId="2D31B685" w14:textId="77777777" w:rsidR="008D65DC" w:rsidRPr="006F72E0" w:rsidRDefault="008D65DC" w:rsidP="00531070">
      <w:pPr>
        <w:rPr>
          <w:rFonts w:ascii="Times New Roman" w:hAnsi="Times New Roman" w:cs="Times New Roman"/>
          <w:sz w:val="21"/>
          <w:szCs w:val="21"/>
        </w:rPr>
      </w:pPr>
    </w:p>
    <w:p w14:paraId="4C620617" w14:textId="77777777" w:rsidR="008D65DC" w:rsidRPr="006F72E0" w:rsidRDefault="008D65DC" w:rsidP="00531070">
      <w:pPr>
        <w:rPr>
          <w:rFonts w:ascii="Times New Roman" w:hAnsi="Times New Roman" w:cs="Times New Roman"/>
          <w:sz w:val="21"/>
          <w:szCs w:val="21"/>
        </w:rPr>
      </w:pPr>
    </w:p>
    <w:p w14:paraId="2FC8DE04" w14:textId="77777777" w:rsidR="008D65DC" w:rsidRPr="006F72E0" w:rsidRDefault="008D65DC" w:rsidP="00531070">
      <w:pPr>
        <w:rPr>
          <w:rFonts w:ascii="Times New Roman" w:hAnsi="Times New Roman" w:cs="Times New Roman"/>
          <w:sz w:val="21"/>
          <w:szCs w:val="21"/>
        </w:rPr>
      </w:pPr>
    </w:p>
    <w:p w14:paraId="5C3F76BE" w14:textId="77777777" w:rsidR="008D65DC" w:rsidRPr="006F72E0" w:rsidRDefault="008D65DC" w:rsidP="00531070">
      <w:pPr>
        <w:rPr>
          <w:rFonts w:ascii="Times New Roman" w:hAnsi="Times New Roman" w:cs="Times New Roman"/>
          <w:sz w:val="21"/>
          <w:szCs w:val="21"/>
        </w:rPr>
      </w:pPr>
    </w:p>
    <w:p w14:paraId="6E7C3260" w14:textId="77777777" w:rsidR="008D65DC" w:rsidRPr="006F72E0" w:rsidRDefault="008D65DC" w:rsidP="00531070">
      <w:pPr>
        <w:rPr>
          <w:rFonts w:ascii="Times New Roman" w:hAnsi="Times New Roman" w:cs="Times New Roman"/>
          <w:sz w:val="21"/>
          <w:szCs w:val="21"/>
        </w:rPr>
      </w:pPr>
    </w:p>
    <w:p w14:paraId="25FEA879" w14:textId="77777777" w:rsidR="006B2723" w:rsidRPr="006F72E0" w:rsidRDefault="006B2723" w:rsidP="00531070">
      <w:pPr>
        <w:rPr>
          <w:rFonts w:ascii="Times New Roman" w:hAnsi="Times New Roman" w:cs="Times New Roman"/>
          <w:sz w:val="21"/>
          <w:szCs w:val="21"/>
        </w:rPr>
      </w:pPr>
    </w:p>
    <w:p w14:paraId="3CB705A5" w14:textId="77777777" w:rsidR="006B2723" w:rsidRPr="006F72E0" w:rsidRDefault="006B2723" w:rsidP="00531070">
      <w:pPr>
        <w:rPr>
          <w:rFonts w:ascii="Times New Roman" w:hAnsi="Times New Roman" w:cs="Times New Roman"/>
          <w:sz w:val="21"/>
          <w:szCs w:val="21"/>
        </w:rPr>
      </w:pPr>
    </w:p>
    <w:p w14:paraId="227AED37" w14:textId="77777777" w:rsidR="005042A8" w:rsidRPr="006F72E0" w:rsidRDefault="005042A8" w:rsidP="00531070">
      <w:pPr>
        <w:rPr>
          <w:rFonts w:ascii="Times New Roman" w:hAnsi="Times New Roman" w:cs="Times New Roman"/>
          <w:sz w:val="21"/>
          <w:szCs w:val="21"/>
        </w:rPr>
      </w:pPr>
    </w:p>
    <w:p w14:paraId="35308E57" w14:textId="77777777" w:rsidR="005042A8" w:rsidRPr="006F72E0" w:rsidRDefault="005042A8" w:rsidP="00531070">
      <w:pPr>
        <w:rPr>
          <w:rFonts w:ascii="Times New Roman" w:hAnsi="Times New Roman" w:cs="Times New Roman"/>
          <w:sz w:val="21"/>
          <w:szCs w:val="21"/>
        </w:rPr>
      </w:pPr>
    </w:p>
    <w:p w14:paraId="56445D95" w14:textId="77777777" w:rsidR="005042A8" w:rsidRPr="006F72E0" w:rsidRDefault="005042A8" w:rsidP="00531070">
      <w:pPr>
        <w:rPr>
          <w:rFonts w:ascii="Times New Roman" w:hAnsi="Times New Roman" w:cs="Times New Roman"/>
          <w:sz w:val="21"/>
          <w:szCs w:val="21"/>
        </w:rPr>
      </w:pPr>
    </w:p>
    <w:p w14:paraId="68B798BF" w14:textId="084E124B" w:rsidR="00ED77FD" w:rsidRDefault="00ED77FD" w:rsidP="006414AE">
      <w:pPr>
        <w:jc w:val="both"/>
        <w:rPr>
          <w:rFonts w:ascii="Times New Roman" w:hAnsi="Times New Roman" w:cs="Times New Roman"/>
          <w:sz w:val="21"/>
          <w:szCs w:val="21"/>
        </w:rPr>
      </w:pPr>
    </w:p>
    <w:p w14:paraId="3620734E" w14:textId="15F449AF" w:rsidR="00F822DC" w:rsidRDefault="00F822DC" w:rsidP="006414AE">
      <w:pPr>
        <w:jc w:val="both"/>
        <w:rPr>
          <w:rFonts w:ascii="Times New Roman" w:hAnsi="Times New Roman" w:cs="Times New Roman"/>
          <w:sz w:val="21"/>
          <w:szCs w:val="21"/>
        </w:rPr>
      </w:pPr>
    </w:p>
    <w:p w14:paraId="57BB89F3" w14:textId="50A82524" w:rsidR="00F822DC" w:rsidRDefault="00F822DC" w:rsidP="006414AE">
      <w:pPr>
        <w:jc w:val="both"/>
        <w:rPr>
          <w:rFonts w:ascii="Times New Roman" w:hAnsi="Times New Roman" w:cs="Times New Roman"/>
          <w:sz w:val="21"/>
          <w:szCs w:val="21"/>
        </w:rPr>
      </w:pPr>
    </w:p>
    <w:p w14:paraId="5DA5A533" w14:textId="36BF8E8A" w:rsidR="00F822DC" w:rsidRDefault="00F822DC" w:rsidP="006414AE">
      <w:pPr>
        <w:jc w:val="both"/>
        <w:rPr>
          <w:rFonts w:ascii="Times New Roman" w:hAnsi="Times New Roman" w:cs="Times New Roman"/>
          <w:sz w:val="21"/>
          <w:szCs w:val="21"/>
        </w:rPr>
      </w:pPr>
    </w:p>
    <w:p w14:paraId="6DCC0505" w14:textId="12718D37" w:rsidR="00F822DC" w:rsidRDefault="00F822DC" w:rsidP="006414AE">
      <w:pPr>
        <w:jc w:val="both"/>
        <w:rPr>
          <w:rFonts w:ascii="Times New Roman" w:hAnsi="Times New Roman" w:cs="Times New Roman"/>
          <w:sz w:val="21"/>
          <w:szCs w:val="21"/>
        </w:rPr>
      </w:pPr>
    </w:p>
    <w:p w14:paraId="294343A2" w14:textId="55DED7BD" w:rsidR="00E27A0D" w:rsidRDefault="00E27A0D" w:rsidP="006414AE">
      <w:pPr>
        <w:jc w:val="both"/>
        <w:rPr>
          <w:rFonts w:ascii="Times New Roman" w:hAnsi="Times New Roman" w:cs="Times New Roman"/>
          <w:sz w:val="21"/>
          <w:szCs w:val="21"/>
        </w:rPr>
      </w:pPr>
    </w:p>
    <w:p w14:paraId="56835F33" w14:textId="77777777" w:rsidR="003550FB" w:rsidRDefault="003550FB" w:rsidP="008C4940">
      <w:pPr>
        <w:jc w:val="both"/>
        <w:rPr>
          <w:rFonts w:ascii="Times New Roman" w:hAnsi="Times New Roman" w:cs="Times New Roman"/>
          <w:sz w:val="21"/>
          <w:szCs w:val="21"/>
        </w:rPr>
      </w:pPr>
    </w:p>
    <w:p w14:paraId="34ED9658" w14:textId="5116EEF7" w:rsidR="006414AE" w:rsidRPr="008C4940" w:rsidRDefault="006414AE" w:rsidP="008C4940">
      <w:pPr>
        <w:jc w:val="both"/>
        <w:rPr>
          <w:rFonts w:ascii="Times New Roman" w:hAnsi="Times New Roman" w:cs="Times New Roman"/>
          <w:sz w:val="21"/>
          <w:szCs w:val="21"/>
        </w:rPr>
      </w:pPr>
      <w:r w:rsidRPr="006F72E0">
        <w:rPr>
          <w:rFonts w:ascii="Times New Roman" w:hAnsi="Times New Roman" w:cs="Times New Roman"/>
          <w:sz w:val="21"/>
          <w:szCs w:val="21"/>
        </w:rPr>
        <w:t xml:space="preserve">ECOG PS, Eastern Cooperative Oncology Group performance status; BMI, body mass index; </w:t>
      </w:r>
      <w:bookmarkStart w:id="36" w:name="OLE_LINK21"/>
      <w:bookmarkStart w:id="37" w:name="OLE_LINK22"/>
      <w:r w:rsidRPr="006F72E0">
        <w:rPr>
          <w:rFonts w:ascii="Times New Roman" w:hAnsi="Times New Roman" w:cs="Times New Roman"/>
          <w:sz w:val="21"/>
          <w:szCs w:val="21"/>
        </w:rPr>
        <w:t>PD-L1, programmed death-ligand 1</w:t>
      </w:r>
      <w:bookmarkEnd w:id="36"/>
      <w:bookmarkEnd w:id="37"/>
      <w:r w:rsidRPr="006F72E0">
        <w:rPr>
          <w:rFonts w:ascii="Times New Roman" w:hAnsi="Times New Roman" w:cs="Times New Roman"/>
          <w:sz w:val="21"/>
          <w:szCs w:val="21"/>
        </w:rPr>
        <w:t>; CPS, combined positive score; MMR, mismatch repair; P-MMR, MMR-proficient; D-MMR, MMR-deficient; MSI-H,</w:t>
      </w:r>
      <w:r w:rsidR="00263ED0">
        <w:rPr>
          <w:rFonts w:ascii="Times New Roman" w:hAnsi="Times New Roman" w:cs="Times New Roman"/>
          <w:sz w:val="21"/>
          <w:szCs w:val="21"/>
        </w:rPr>
        <w:t xml:space="preserve"> </w:t>
      </w:r>
      <w:r w:rsidRPr="006F72E0">
        <w:rPr>
          <w:rFonts w:ascii="Times New Roman" w:hAnsi="Times New Roman" w:cs="Times New Roman"/>
          <w:sz w:val="21"/>
          <w:szCs w:val="21"/>
        </w:rPr>
        <w:t>microsatellite instability-high;</w:t>
      </w:r>
      <w:r w:rsidR="008C4940">
        <w:rPr>
          <w:rFonts w:ascii="Times New Roman" w:hAnsi="Times New Roman" w:cs="Times New Roman"/>
          <w:sz w:val="21"/>
          <w:szCs w:val="21"/>
        </w:rPr>
        <w:t xml:space="preserve"> </w:t>
      </w:r>
      <w:r w:rsidRPr="006F72E0">
        <w:rPr>
          <w:rFonts w:ascii="Times New Roman" w:hAnsi="Times New Roman" w:cs="Times New Roman"/>
          <w:sz w:val="21"/>
          <w:szCs w:val="21"/>
        </w:rPr>
        <w:t>MSS, microsatellite stable</w:t>
      </w:r>
      <w:r w:rsidR="006D3DB5" w:rsidRPr="006F72E0">
        <w:rPr>
          <w:rFonts w:ascii="Times New Roman" w:hAnsi="Times New Roman" w:cs="Times New Roman"/>
          <w:sz w:val="21"/>
          <w:szCs w:val="21"/>
        </w:rPr>
        <w:t xml:space="preserve">; HER2, human epidermal growth factor receptor 2; </w:t>
      </w:r>
      <w:r w:rsidRPr="006F72E0">
        <w:rPr>
          <w:rFonts w:ascii="Times New Roman" w:hAnsi="Times New Roman" w:cs="Times New Roman" w:hint="eastAsia"/>
          <w:sz w:val="21"/>
          <w:szCs w:val="21"/>
        </w:rPr>
        <w:t>E</w:t>
      </w:r>
      <w:r w:rsidRPr="006F72E0">
        <w:rPr>
          <w:rFonts w:ascii="Times New Roman" w:hAnsi="Times New Roman" w:cs="Times New Roman"/>
          <w:sz w:val="21"/>
          <w:szCs w:val="21"/>
        </w:rPr>
        <w:t>BV, Epstein-Barr virus; TMB, tumor mutational burden</w:t>
      </w:r>
      <w:r w:rsidR="00400A20">
        <w:rPr>
          <w:rFonts w:ascii="Times New Roman" w:hAnsi="Times New Roman" w:cs="Times New Roman"/>
          <w:sz w:val="21"/>
          <w:szCs w:val="21"/>
        </w:rPr>
        <w:t>.</w:t>
      </w:r>
    </w:p>
    <w:sectPr w:rsidR="006414AE" w:rsidRPr="008C49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070"/>
    <w:rsid w:val="000160F2"/>
    <w:rsid w:val="00027F40"/>
    <w:rsid w:val="000838FF"/>
    <w:rsid w:val="00092E72"/>
    <w:rsid w:val="0009709A"/>
    <w:rsid w:val="000A048F"/>
    <w:rsid w:val="000B73D5"/>
    <w:rsid w:val="000E62A6"/>
    <w:rsid w:val="000E7C4E"/>
    <w:rsid w:val="000F7B3D"/>
    <w:rsid w:val="001101B6"/>
    <w:rsid w:val="00114F61"/>
    <w:rsid w:val="001206DF"/>
    <w:rsid w:val="001208D9"/>
    <w:rsid w:val="001260AB"/>
    <w:rsid w:val="00130642"/>
    <w:rsid w:val="0013104B"/>
    <w:rsid w:val="0015768A"/>
    <w:rsid w:val="001B076A"/>
    <w:rsid w:val="001B41CB"/>
    <w:rsid w:val="001E4CA9"/>
    <w:rsid w:val="001F0569"/>
    <w:rsid w:val="002365D0"/>
    <w:rsid w:val="002624D9"/>
    <w:rsid w:val="00263ED0"/>
    <w:rsid w:val="002673B7"/>
    <w:rsid w:val="00286662"/>
    <w:rsid w:val="00286B77"/>
    <w:rsid w:val="002A2FF9"/>
    <w:rsid w:val="002B297C"/>
    <w:rsid w:val="002C404A"/>
    <w:rsid w:val="003072AE"/>
    <w:rsid w:val="00307930"/>
    <w:rsid w:val="003148D9"/>
    <w:rsid w:val="003400AA"/>
    <w:rsid w:val="003428B3"/>
    <w:rsid w:val="00345430"/>
    <w:rsid w:val="003550FB"/>
    <w:rsid w:val="00357EBE"/>
    <w:rsid w:val="003A54EF"/>
    <w:rsid w:val="003C367E"/>
    <w:rsid w:val="003E37BA"/>
    <w:rsid w:val="003E6A07"/>
    <w:rsid w:val="00400A20"/>
    <w:rsid w:val="00414513"/>
    <w:rsid w:val="004202E8"/>
    <w:rsid w:val="00424523"/>
    <w:rsid w:val="00450B11"/>
    <w:rsid w:val="00451D1C"/>
    <w:rsid w:val="0049118B"/>
    <w:rsid w:val="004C00F7"/>
    <w:rsid w:val="004C0651"/>
    <w:rsid w:val="004C06AE"/>
    <w:rsid w:val="004D07B1"/>
    <w:rsid w:val="004D087D"/>
    <w:rsid w:val="004F79C0"/>
    <w:rsid w:val="005042A8"/>
    <w:rsid w:val="00512C74"/>
    <w:rsid w:val="00531070"/>
    <w:rsid w:val="005350A7"/>
    <w:rsid w:val="00545C31"/>
    <w:rsid w:val="005515CC"/>
    <w:rsid w:val="00570B17"/>
    <w:rsid w:val="00591F43"/>
    <w:rsid w:val="005B52DD"/>
    <w:rsid w:val="005E6599"/>
    <w:rsid w:val="006022B4"/>
    <w:rsid w:val="00603A0D"/>
    <w:rsid w:val="00614792"/>
    <w:rsid w:val="006149D5"/>
    <w:rsid w:val="006161AE"/>
    <w:rsid w:val="006404BE"/>
    <w:rsid w:val="006414AE"/>
    <w:rsid w:val="00641674"/>
    <w:rsid w:val="00652361"/>
    <w:rsid w:val="006524C6"/>
    <w:rsid w:val="00670E37"/>
    <w:rsid w:val="00685874"/>
    <w:rsid w:val="006B2723"/>
    <w:rsid w:val="006C2CEF"/>
    <w:rsid w:val="006C3057"/>
    <w:rsid w:val="006D3DB5"/>
    <w:rsid w:val="006E7FF8"/>
    <w:rsid w:val="006F72E0"/>
    <w:rsid w:val="007072E5"/>
    <w:rsid w:val="007521AF"/>
    <w:rsid w:val="007C2B4C"/>
    <w:rsid w:val="007C40D4"/>
    <w:rsid w:val="007D1A9B"/>
    <w:rsid w:val="007D454A"/>
    <w:rsid w:val="007D745A"/>
    <w:rsid w:val="008539CE"/>
    <w:rsid w:val="0085588D"/>
    <w:rsid w:val="00857739"/>
    <w:rsid w:val="008815C1"/>
    <w:rsid w:val="00883351"/>
    <w:rsid w:val="008A0D3B"/>
    <w:rsid w:val="008C4940"/>
    <w:rsid w:val="008D3410"/>
    <w:rsid w:val="008D46B5"/>
    <w:rsid w:val="008D65DC"/>
    <w:rsid w:val="008E2534"/>
    <w:rsid w:val="00912EDF"/>
    <w:rsid w:val="00937FB3"/>
    <w:rsid w:val="009B40BB"/>
    <w:rsid w:val="00A07B56"/>
    <w:rsid w:val="00A120DD"/>
    <w:rsid w:val="00A64423"/>
    <w:rsid w:val="00A65659"/>
    <w:rsid w:val="00A70E66"/>
    <w:rsid w:val="00A8054D"/>
    <w:rsid w:val="00A85329"/>
    <w:rsid w:val="00A91271"/>
    <w:rsid w:val="00AA0D9D"/>
    <w:rsid w:val="00AA0DF0"/>
    <w:rsid w:val="00AB319B"/>
    <w:rsid w:val="00B2753A"/>
    <w:rsid w:val="00B63641"/>
    <w:rsid w:val="00BA0A3F"/>
    <w:rsid w:val="00BB0F28"/>
    <w:rsid w:val="00BC21FA"/>
    <w:rsid w:val="00BD0101"/>
    <w:rsid w:val="00BE0869"/>
    <w:rsid w:val="00BE20F3"/>
    <w:rsid w:val="00C406F5"/>
    <w:rsid w:val="00C54E61"/>
    <w:rsid w:val="00C56EB7"/>
    <w:rsid w:val="00C60EA9"/>
    <w:rsid w:val="00C650BA"/>
    <w:rsid w:val="00C743B0"/>
    <w:rsid w:val="00C76E4F"/>
    <w:rsid w:val="00C81030"/>
    <w:rsid w:val="00CB2AF8"/>
    <w:rsid w:val="00CF190A"/>
    <w:rsid w:val="00CF463D"/>
    <w:rsid w:val="00D018EB"/>
    <w:rsid w:val="00D01A19"/>
    <w:rsid w:val="00D21D46"/>
    <w:rsid w:val="00D26CF2"/>
    <w:rsid w:val="00D45D4A"/>
    <w:rsid w:val="00D57C30"/>
    <w:rsid w:val="00D847B5"/>
    <w:rsid w:val="00D97206"/>
    <w:rsid w:val="00DA59B0"/>
    <w:rsid w:val="00DC4989"/>
    <w:rsid w:val="00E02368"/>
    <w:rsid w:val="00E27A0D"/>
    <w:rsid w:val="00E31BCD"/>
    <w:rsid w:val="00E44FB9"/>
    <w:rsid w:val="00E578E2"/>
    <w:rsid w:val="00E66023"/>
    <w:rsid w:val="00E71C5B"/>
    <w:rsid w:val="00EA30B2"/>
    <w:rsid w:val="00EA3E74"/>
    <w:rsid w:val="00ED12F1"/>
    <w:rsid w:val="00ED77FD"/>
    <w:rsid w:val="00EE5B29"/>
    <w:rsid w:val="00F0335A"/>
    <w:rsid w:val="00F20981"/>
    <w:rsid w:val="00F445D9"/>
    <w:rsid w:val="00F6490A"/>
    <w:rsid w:val="00F672B0"/>
    <w:rsid w:val="00F76027"/>
    <w:rsid w:val="00F822DC"/>
    <w:rsid w:val="00F94A46"/>
    <w:rsid w:val="00F96319"/>
    <w:rsid w:val="00FB7C3F"/>
    <w:rsid w:val="00FE5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F3493F"/>
  <w15:chartTrackingRefBased/>
  <w15:docId w15:val="{BCDB7E55-FBD7-2B4A-8FC6-AB3C130FB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1070"/>
    <w:rPr>
      <w:rFonts w:ascii="宋体" w:eastAsia="宋体" w:hAnsi="宋体" w:cs="宋体"/>
      <w:kern w:val="0"/>
      <w:sz w:val="24"/>
    </w:rPr>
  </w:style>
  <w:style w:type="paragraph" w:styleId="2">
    <w:name w:val="heading 2"/>
    <w:basedOn w:val="a"/>
    <w:link w:val="20"/>
    <w:uiPriority w:val="9"/>
    <w:qFormat/>
    <w:rsid w:val="000B73D5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Grid Table 1 Light"/>
    <w:basedOn w:val="a1"/>
    <w:uiPriority w:val="46"/>
    <w:rsid w:val="00531070"/>
    <w:rPr>
      <w:szCs w:val="22"/>
      <w:lang w:eastAsia="ja-JP"/>
    </w:r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3">
    <w:name w:val="annotation reference"/>
    <w:basedOn w:val="a0"/>
    <w:uiPriority w:val="99"/>
    <w:semiHidden/>
    <w:unhideWhenUsed/>
    <w:rsid w:val="00E02368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E02368"/>
  </w:style>
  <w:style w:type="character" w:customStyle="1" w:styleId="a5">
    <w:name w:val="批注文字 字符"/>
    <w:basedOn w:val="a0"/>
    <w:link w:val="a4"/>
    <w:uiPriority w:val="99"/>
    <w:semiHidden/>
    <w:rsid w:val="00E02368"/>
    <w:rPr>
      <w:rFonts w:ascii="宋体" w:eastAsia="宋体" w:hAnsi="宋体" w:cs="宋体"/>
      <w:kern w:val="0"/>
      <w:sz w:val="24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E02368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E02368"/>
    <w:rPr>
      <w:rFonts w:ascii="宋体" w:eastAsia="宋体" w:hAnsi="宋体" w:cs="宋体"/>
      <w:b/>
      <w:bCs/>
      <w:kern w:val="0"/>
      <w:sz w:val="24"/>
    </w:rPr>
  </w:style>
  <w:style w:type="paragraph" w:styleId="a8">
    <w:name w:val="Revision"/>
    <w:hidden/>
    <w:uiPriority w:val="99"/>
    <w:semiHidden/>
    <w:rsid w:val="00E66023"/>
    <w:rPr>
      <w:rFonts w:ascii="宋体" w:eastAsia="宋体" w:hAnsi="宋体" w:cs="宋体"/>
      <w:kern w:val="0"/>
      <w:sz w:val="24"/>
    </w:rPr>
  </w:style>
  <w:style w:type="character" w:customStyle="1" w:styleId="20">
    <w:name w:val="标题 2 字符"/>
    <w:basedOn w:val="a0"/>
    <w:link w:val="2"/>
    <w:uiPriority w:val="9"/>
    <w:rsid w:val="000B73D5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keyword">
    <w:name w:val="keyword"/>
    <w:basedOn w:val="a0"/>
    <w:rsid w:val="000B73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84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7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23FA8C1-8CFF-DF4E-B458-CFE611E20B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285</Words>
  <Characters>1627</Characters>
  <Application>Microsoft Office Word</Application>
  <DocSecurity>0</DocSecurity>
  <Lines>13</Lines>
  <Paragraphs>3</Paragraphs>
  <ScaleCrop>false</ScaleCrop>
  <Company/>
  <LinksUpToDate>false</LinksUpToDate>
  <CharactersWithSpaces>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</dc:creator>
  <cp:keywords/>
  <dc:description/>
  <cp:lastModifiedBy>k</cp:lastModifiedBy>
  <cp:revision>19</cp:revision>
  <dcterms:created xsi:type="dcterms:W3CDTF">2023-01-29T02:36:00Z</dcterms:created>
  <dcterms:modified xsi:type="dcterms:W3CDTF">2024-01-07T09:29:00Z</dcterms:modified>
</cp:coreProperties>
</file>